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AA256" w14:textId="08B085C6" w:rsidR="004E0BE9" w:rsidRPr="00E6418D" w:rsidRDefault="004E0BE9" w:rsidP="00E6418D">
      <w:bookmarkStart w:id="0" w:name="_Toc167183316"/>
      <w:bookmarkStart w:id="1" w:name="_Toc186438205"/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115968" w:rsidRPr="00E6418D" w14:paraId="3860BCA6" w14:textId="77777777" w:rsidTr="00115968">
        <w:trPr>
          <w:trHeight w:val="323"/>
        </w:trPr>
        <w:tc>
          <w:tcPr>
            <w:tcW w:w="936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E1F0DC9" w14:textId="375538D8" w:rsidR="00115968" w:rsidRDefault="00115968" w:rsidP="00115968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B87FBD">
              <w:rPr>
                <w:rFonts w:eastAsia="等线" w:hint="eastAsia"/>
                <w:b/>
                <w:color w:val="000000"/>
                <w:kern w:val="0"/>
                <w:szCs w:val="21"/>
              </w:rPr>
              <w:t>Supplementary t</w:t>
            </w:r>
            <w:r w:rsidRPr="00B87FBD">
              <w:rPr>
                <w:rFonts w:eastAsia="等线"/>
                <w:b/>
                <w:color w:val="000000"/>
                <w:kern w:val="0"/>
                <w:szCs w:val="21"/>
              </w:rPr>
              <w:t xml:space="preserve">able 1. </w:t>
            </w:r>
            <w:r w:rsidRPr="00B87FBD">
              <w:rPr>
                <w:rFonts w:eastAsia="等线" w:hint="eastAsia"/>
                <w:b/>
                <w:color w:val="000000"/>
                <w:kern w:val="0"/>
                <w:szCs w:val="21"/>
              </w:rPr>
              <w:t xml:space="preserve">Main variable in the mechanical </w:t>
            </w:r>
            <w:r w:rsidRPr="00B87FBD">
              <w:rPr>
                <w:rFonts w:eastAsia="等线"/>
                <w:b/>
                <w:color w:val="000000"/>
                <w:kern w:val="0"/>
                <w:szCs w:val="21"/>
              </w:rPr>
              <w:t>ventilation</w:t>
            </w:r>
            <w:r w:rsidRPr="00B87FBD">
              <w:rPr>
                <w:rFonts w:eastAsia="等线" w:hint="eastAsia"/>
                <w:b/>
                <w:color w:val="000000"/>
                <w:kern w:val="0"/>
                <w:szCs w:val="21"/>
              </w:rPr>
              <w:t xml:space="preserve"> database</w:t>
            </w:r>
          </w:p>
        </w:tc>
      </w:tr>
      <w:tr w:rsidR="00115968" w:rsidRPr="00CE7B94" w14:paraId="707430F4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AF91" w14:textId="77777777" w:rsidR="00115968" w:rsidRPr="00CE7B94" w:rsidRDefault="00115968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Unique identifier for each patient</w:t>
            </w:r>
          </w:p>
        </w:tc>
      </w:tr>
      <w:tr w:rsidR="00115968" w:rsidRPr="00CE7B94" w14:paraId="5310B799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6686B" w14:textId="77777777" w:rsidR="00115968" w:rsidRPr="00CE7B94" w:rsidRDefault="00115968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Identifier of each hospital</w:t>
            </w:r>
          </w:p>
        </w:tc>
      </w:tr>
      <w:tr w:rsidR="00115968" w:rsidRPr="00CE7B94" w14:paraId="563BED4D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E52E" w14:textId="77777777" w:rsidR="00115968" w:rsidRPr="00CE7B94" w:rsidRDefault="00115968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Located province (or autonomous region, municipality)</w:t>
            </w:r>
          </w:p>
        </w:tc>
      </w:tr>
      <w:tr w:rsidR="00115968" w:rsidRPr="00CE7B94" w14:paraId="02C4AB46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52DC" w14:textId="77777777" w:rsidR="00115968" w:rsidRPr="00CE7B94" w:rsidRDefault="00115968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Organization type</w:t>
            </w:r>
          </w:p>
        </w:tc>
      </w:tr>
      <w:tr w:rsidR="00115968" w:rsidRPr="00CE7B94" w14:paraId="2E228F63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6F59" w14:textId="77777777" w:rsidR="00115968" w:rsidRPr="00CE7B94" w:rsidRDefault="00115968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Hospital type</w:t>
            </w:r>
          </w:p>
        </w:tc>
      </w:tr>
      <w:tr w:rsidR="00115968" w:rsidRPr="00CE7B94" w14:paraId="0ECE1634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A7EE" w14:textId="77777777" w:rsidR="00115968" w:rsidRPr="00CE7B94" w:rsidRDefault="00115968">
            <w:pPr>
              <w:widowControl/>
              <w:rPr>
                <w:bCs/>
                <w:vanish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Gender</w:t>
            </w:r>
          </w:p>
        </w:tc>
      </w:tr>
      <w:tr w:rsidR="00115968" w:rsidRPr="00CE7B94" w14:paraId="03A52507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3C3A3" w14:textId="31C6C662" w:rsidR="00115968" w:rsidRPr="00CE7B94" w:rsidRDefault="00115968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Age</w:t>
            </w:r>
          </w:p>
        </w:tc>
      </w:tr>
      <w:tr w:rsidR="00115968" w:rsidRPr="00CE7B94" w14:paraId="7CC25C2D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F7F6" w14:textId="77777777" w:rsidR="00115968" w:rsidRPr="00CE7B94" w:rsidRDefault="00115968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Date of birth</w:t>
            </w:r>
          </w:p>
        </w:tc>
      </w:tr>
      <w:tr w:rsidR="00115968" w:rsidRPr="00CE7B94" w14:paraId="4416C10D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77C42" w14:textId="77777777" w:rsidR="00115968" w:rsidRPr="00CE7B94" w:rsidRDefault="00115968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Admission date</w:t>
            </w:r>
          </w:p>
        </w:tc>
      </w:tr>
      <w:tr w:rsidR="00C8280C" w:rsidRPr="00CE7B94" w14:paraId="08DB8B3C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3BF37" w14:textId="011251EB" w:rsidR="00C8280C" w:rsidRPr="00CE7B94" w:rsidRDefault="00C8280C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C8280C">
              <w:rPr>
                <w:rFonts w:eastAsia="等线"/>
                <w:color w:val="000000"/>
                <w:kern w:val="0"/>
                <w:szCs w:val="21"/>
              </w:rPr>
              <w:t>Admitting department</w:t>
            </w:r>
          </w:p>
        </w:tc>
      </w:tr>
      <w:tr w:rsidR="00115968" w:rsidRPr="00CE7B94" w14:paraId="7B1FBB95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BB370" w14:textId="77777777" w:rsidR="00115968" w:rsidRPr="00CE7B94" w:rsidRDefault="00115968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Admission route</w:t>
            </w:r>
          </w:p>
        </w:tc>
      </w:tr>
      <w:tr w:rsidR="00C8280C" w:rsidRPr="00CE7B94" w14:paraId="0A64B875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0DE81" w14:textId="4FBF7D20" w:rsidR="00C8280C" w:rsidRPr="00CE7B94" w:rsidRDefault="00C8280C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Discharge date</w:t>
            </w:r>
          </w:p>
        </w:tc>
      </w:tr>
      <w:tr w:rsidR="00115968" w:rsidRPr="00CE7B94" w14:paraId="234A2ED6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65FE8" w14:textId="77777777" w:rsidR="00115968" w:rsidRPr="00CE7B94" w:rsidRDefault="00115968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Discharge department</w:t>
            </w:r>
          </w:p>
        </w:tc>
      </w:tr>
      <w:tr w:rsidR="00115968" w:rsidRPr="00CE7B94" w14:paraId="052C3D84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6FB86" w14:textId="42821339" w:rsidR="00115968" w:rsidRPr="00CE7B94" w:rsidRDefault="00115968" w:rsidP="00676EEF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cs="Times" w:hint="eastAsia"/>
              </w:rPr>
              <w:t>L</w:t>
            </w:r>
            <w:r>
              <w:rPr>
                <w:rFonts w:cs="Times"/>
              </w:rPr>
              <w:t>ength of hospital stay</w:t>
            </w:r>
            <w:r>
              <w:rPr>
                <w:rFonts w:cs="Times" w:hint="eastAsia"/>
              </w:rPr>
              <w:t>s</w:t>
            </w:r>
          </w:p>
        </w:tc>
      </w:tr>
      <w:tr w:rsidR="00115968" w:rsidRPr="00CE7B94" w14:paraId="307C8387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0196E" w14:textId="50E7A365" w:rsidR="00115968" w:rsidRPr="00CE7B94" w:rsidRDefault="00115968" w:rsidP="00676EEF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</w:t>
            </w:r>
            <w:r>
              <w:rPr>
                <w:rFonts w:eastAsia="等线" w:hint="eastAsia"/>
                <w:color w:val="000000"/>
                <w:kern w:val="0"/>
                <w:szCs w:val="21"/>
              </w:rPr>
              <w:t xml:space="preserve">iagnostic codes </w:t>
            </w:r>
          </w:p>
        </w:tc>
      </w:tr>
      <w:tr w:rsidR="00115968" w:rsidRPr="00CE7B94" w14:paraId="7BEDA446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6C69" w14:textId="5B0EE0A9" w:rsidR="00115968" w:rsidRPr="00CE7B94" w:rsidRDefault="00C8280C" w:rsidP="00676EEF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cs="Times" w:hint="eastAsia"/>
              </w:rPr>
              <w:t>P</w:t>
            </w:r>
            <w:r w:rsidR="00115968">
              <w:rPr>
                <w:rFonts w:cs="Times"/>
              </w:rPr>
              <w:t>rocedure codes</w:t>
            </w:r>
          </w:p>
        </w:tc>
      </w:tr>
      <w:tr w:rsidR="00115968" w:rsidRPr="00CE7B94" w14:paraId="214804CF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7947A" w14:textId="38C7EAD4" w:rsidR="00115968" w:rsidRPr="00CE7B94" w:rsidRDefault="00115968" w:rsidP="00676EEF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Date of procedure</w:t>
            </w:r>
          </w:p>
        </w:tc>
      </w:tr>
      <w:tr w:rsidR="00115968" w:rsidRPr="00CE7B94" w14:paraId="4D878BBC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23C7F" w14:textId="4495DBB2" w:rsidR="00115968" w:rsidRPr="00CE7B94" w:rsidRDefault="00115968" w:rsidP="00676EEF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115968">
              <w:rPr>
                <w:rFonts w:eastAsia="等线"/>
                <w:color w:val="000000"/>
                <w:kern w:val="0"/>
                <w:szCs w:val="21"/>
              </w:rPr>
              <w:t>Anesthesia method for surgical procedures</w:t>
            </w:r>
          </w:p>
        </w:tc>
      </w:tr>
      <w:tr w:rsidR="00115968" w:rsidRPr="00CE7B94" w14:paraId="26372E22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F5C5E" w14:textId="04E7FE07" w:rsidR="00115968" w:rsidRPr="00CE7B94" w:rsidRDefault="00115968" w:rsidP="00676EEF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115968">
              <w:rPr>
                <w:rFonts w:eastAsia="等线"/>
                <w:color w:val="000000"/>
                <w:kern w:val="0"/>
                <w:szCs w:val="21"/>
              </w:rPr>
              <w:t>Age under 1 year (in days)</w:t>
            </w:r>
          </w:p>
        </w:tc>
      </w:tr>
      <w:tr w:rsidR="00115968" w:rsidRPr="00CE7B94" w14:paraId="0C9A6E51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32334" w14:textId="77777777" w:rsidR="00115968" w:rsidRPr="00CE7B94" w:rsidRDefault="00115968" w:rsidP="00676EEF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Birth weight</w:t>
            </w:r>
          </w:p>
        </w:tc>
      </w:tr>
      <w:tr w:rsidR="00115968" w:rsidRPr="00CE7B94" w14:paraId="51E36B46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E0FDE" w14:textId="77777777" w:rsidR="00115968" w:rsidRPr="00CE7B94" w:rsidRDefault="00115968" w:rsidP="00676EEF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Rehospitalization within 31 days after discharge</w:t>
            </w:r>
          </w:p>
        </w:tc>
      </w:tr>
      <w:tr w:rsidR="00115968" w:rsidRPr="00CE7B94" w14:paraId="6D47F3A1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71CC7" w14:textId="77777777" w:rsidR="00115968" w:rsidRPr="00CE7B94" w:rsidRDefault="00115968" w:rsidP="00676EEF">
            <w:pPr>
              <w:widowControl/>
              <w:rPr>
                <w:rFonts w:eastAsia="等线"/>
                <w:bCs/>
                <w:color w:val="000000"/>
                <w:kern w:val="0"/>
                <w:szCs w:val="21"/>
              </w:rPr>
            </w:pPr>
            <w:r w:rsidRPr="00CE7B94">
              <w:rPr>
                <w:rFonts w:eastAsia="等线"/>
                <w:color w:val="000000"/>
                <w:kern w:val="0"/>
                <w:szCs w:val="21"/>
              </w:rPr>
              <w:t>Discharge type, including discharge due to in-hospital death</w:t>
            </w:r>
          </w:p>
        </w:tc>
      </w:tr>
      <w:tr w:rsidR="00115968" w:rsidRPr="00CE7B94" w14:paraId="20EB1953" w14:textId="77777777" w:rsidTr="00115968">
        <w:trPr>
          <w:trHeight w:val="323"/>
        </w:trPr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A00BA3" w14:textId="037502DB" w:rsidR="00115968" w:rsidRPr="00CE7B94" w:rsidRDefault="00115968" w:rsidP="00676EEF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115968">
              <w:rPr>
                <w:rFonts w:eastAsia="等线"/>
                <w:color w:val="000000"/>
                <w:kern w:val="0"/>
                <w:szCs w:val="21"/>
              </w:rPr>
              <w:t>Total hospitalization cost</w:t>
            </w:r>
          </w:p>
        </w:tc>
      </w:tr>
    </w:tbl>
    <w:p w14:paraId="670EF6E9" w14:textId="77777777" w:rsidR="004E0BE9" w:rsidRPr="004E0BE9" w:rsidRDefault="004E0BE9" w:rsidP="004E0BE9">
      <w:pPr>
        <w:widowControl/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</w:rPr>
        <w:sectPr w:rsidR="004E0BE9" w:rsidRPr="004E0BE9" w:rsidSect="004E0B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BEF7C9" w14:textId="3B5E580A" w:rsidR="004E0BE9" w:rsidRPr="000E6BA6" w:rsidRDefault="004E0BE9" w:rsidP="004E0BE9">
      <w:pPr>
        <w:widowControl/>
        <w:jc w:val="left"/>
        <w:outlineLvl w:val="0"/>
        <w:rPr>
          <w:rFonts w:ascii="Times New Roman" w:hAnsi="Times New Roman" w:cs="Times New Roman"/>
          <w:b/>
          <w:bCs/>
          <w:szCs w:val="21"/>
        </w:rPr>
      </w:pPr>
      <w:r w:rsidRPr="000E6BA6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</w:t>
      </w:r>
      <w:r w:rsidRPr="000E6BA6">
        <w:rPr>
          <w:rFonts w:ascii="Times New Roman" w:hAnsi="Times New Roman" w:cs="Times New Roman"/>
          <w:b/>
          <w:bCs/>
          <w:szCs w:val="21"/>
        </w:rPr>
        <w:t>Table 2. Definitions of comorbidit</w:t>
      </w:r>
      <w:bookmarkEnd w:id="0"/>
      <w:r w:rsidRPr="000E6BA6">
        <w:rPr>
          <w:rFonts w:ascii="Times New Roman" w:hAnsi="Times New Roman" w:cs="Times New Roman" w:hint="eastAsia"/>
          <w:b/>
          <w:bCs/>
          <w:szCs w:val="21"/>
        </w:rPr>
        <w:t>y</w:t>
      </w:r>
      <w:bookmarkEnd w:id="1"/>
    </w:p>
    <w:tbl>
      <w:tblPr>
        <w:tblStyle w:val="Table"/>
        <w:tblW w:w="13808" w:type="dxa"/>
        <w:tblLook w:val="04A0" w:firstRow="1" w:lastRow="0" w:firstColumn="1" w:lastColumn="0" w:noHBand="0" w:noVBand="1"/>
      </w:tblPr>
      <w:tblGrid>
        <w:gridCol w:w="4536"/>
        <w:gridCol w:w="9272"/>
      </w:tblGrid>
      <w:tr w:rsidR="004E0BE9" w:rsidRPr="000E6BA6" w14:paraId="3106CEE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4536" w:type="dxa"/>
            <w:vAlign w:val="center"/>
          </w:tcPr>
          <w:p w14:paraId="4C34A493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Comorbidity</w:t>
            </w:r>
          </w:p>
        </w:tc>
        <w:tc>
          <w:tcPr>
            <w:tcW w:w="9272" w:type="dxa"/>
            <w:vAlign w:val="center"/>
          </w:tcPr>
          <w:p w14:paraId="1A9A6AFB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ICD-10-CM</w:t>
            </w:r>
          </w:p>
        </w:tc>
      </w:tr>
      <w:tr w:rsidR="004E0BE9" w:rsidRPr="000E6BA6" w14:paraId="0846B6D7" w14:textId="77777777">
        <w:trPr>
          <w:trHeight w:val="340"/>
        </w:trPr>
        <w:tc>
          <w:tcPr>
            <w:tcW w:w="4536" w:type="dxa"/>
            <w:vAlign w:val="center"/>
          </w:tcPr>
          <w:p w14:paraId="6D3CB588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Myocardial infarction</w:t>
            </w:r>
          </w:p>
        </w:tc>
        <w:tc>
          <w:tcPr>
            <w:tcW w:w="9272" w:type="dxa"/>
            <w:vAlign w:val="center"/>
          </w:tcPr>
          <w:p w14:paraId="4D0D0A08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I21.x, I22.x, I25.2</w:t>
            </w:r>
          </w:p>
        </w:tc>
      </w:tr>
      <w:tr w:rsidR="004E0BE9" w:rsidRPr="000E6BA6" w14:paraId="17B2B33B" w14:textId="77777777">
        <w:trPr>
          <w:trHeight w:val="340"/>
        </w:trPr>
        <w:tc>
          <w:tcPr>
            <w:tcW w:w="4536" w:type="dxa"/>
            <w:vAlign w:val="center"/>
          </w:tcPr>
          <w:p w14:paraId="1BE11918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Congestive heart failure</w:t>
            </w:r>
          </w:p>
        </w:tc>
        <w:tc>
          <w:tcPr>
            <w:tcW w:w="9272" w:type="dxa"/>
            <w:vAlign w:val="center"/>
          </w:tcPr>
          <w:p w14:paraId="258C7008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I09.9, I11.0, I13.0, I13.2, I25.5, I42.0, I42.5 - I42.9, I43.x, I50.x, P29.0</w:t>
            </w:r>
          </w:p>
        </w:tc>
      </w:tr>
      <w:tr w:rsidR="004E0BE9" w:rsidRPr="000E6BA6" w14:paraId="52B15994" w14:textId="77777777">
        <w:trPr>
          <w:trHeight w:val="340"/>
        </w:trPr>
        <w:tc>
          <w:tcPr>
            <w:tcW w:w="4536" w:type="dxa"/>
            <w:vAlign w:val="center"/>
          </w:tcPr>
          <w:p w14:paraId="3D92AD7C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Peripheral vascular disease</w:t>
            </w:r>
          </w:p>
        </w:tc>
        <w:tc>
          <w:tcPr>
            <w:tcW w:w="9272" w:type="dxa"/>
            <w:vAlign w:val="center"/>
          </w:tcPr>
          <w:p w14:paraId="3F1639BA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I70.x, I71.x, I73.1, I73.8, I73.9, I77.1, I79.0, I79.2, K55.1, K55.8, K55.9, Z95.8, Z95.9</w:t>
            </w:r>
          </w:p>
        </w:tc>
      </w:tr>
      <w:tr w:rsidR="004E0BE9" w:rsidRPr="000E6BA6" w14:paraId="6992535B" w14:textId="77777777">
        <w:trPr>
          <w:trHeight w:val="340"/>
        </w:trPr>
        <w:tc>
          <w:tcPr>
            <w:tcW w:w="4536" w:type="dxa"/>
            <w:vAlign w:val="center"/>
          </w:tcPr>
          <w:p w14:paraId="78C667C4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Cerebrovascular disease</w:t>
            </w:r>
          </w:p>
        </w:tc>
        <w:tc>
          <w:tcPr>
            <w:tcW w:w="9272" w:type="dxa"/>
            <w:vAlign w:val="center"/>
          </w:tcPr>
          <w:p w14:paraId="6E87C4B5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G45.x, G46.x, H34.0, I60.x - I69.x</w:t>
            </w:r>
          </w:p>
        </w:tc>
      </w:tr>
      <w:tr w:rsidR="004E0BE9" w:rsidRPr="000E6BA6" w14:paraId="3A732FA8" w14:textId="77777777">
        <w:trPr>
          <w:trHeight w:val="340"/>
        </w:trPr>
        <w:tc>
          <w:tcPr>
            <w:tcW w:w="4536" w:type="dxa"/>
            <w:vAlign w:val="center"/>
          </w:tcPr>
          <w:p w14:paraId="2D94B0C9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Dementia</w:t>
            </w:r>
          </w:p>
        </w:tc>
        <w:tc>
          <w:tcPr>
            <w:tcW w:w="9272" w:type="dxa"/>
            <w:vAlign w:val="center"/>
          </w:tcPr>
          <w:p w14:paraId="3C4EE9FC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F00.x - F03.x, F05.1, G30.x, G31.1</w:t>
            </w:r>
          </w:p>
        </w:tc>
      </w:tr>
      <w:tr w:rsidR="004E0BE9" w:rsidRPr="000E6BA6" w14:paraId="295D8CEB" w14:textId="77777777">
        <w:trPr>
          <w:trHeight w:val="340"/>
        </w:trPr>
        <w:tc>
          <w:tcPr>
            <w:tcW w:w="4536" w:type="dxa"/>
            <w:vAlign w:val="center"/>
          </w:tcPr>
          <w:p w14:paraId="6FF801F7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Chronic pulmonary disease</w:t>
            </w:r>
          </w:p>
        </w:tc>
        <w:tc>
          <w:tcPr>
            <w:tcW w:w="9272" w:type="dxa"/>
            <w:vAlign w:val="center"/>
          </w:tcPr>
          <w:p w14:paraId="18705AF1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I27.8, I27.9, J40.x - J47.x, J60.x - J67.x, J68.4, J70.1, J70.3</w:t>
            </w:r>
          </w:p>
        </w:tc>
      </w:tr>
      <w:tr w:rsidR="004E0BE9" w:rsidRPr="000E6BA6" w14:paraId="397C9D81" w14:textId="77777777">
        <w:trPr>
          <w:trHeight w:val="340"/>
        </w:trPr>
        <w:tc>
          <w:tcPr>
            <w:tcW w:w="4536" w:type="dxa"/>
            <w:vAlign w:val="center"/>
          </w:tcPr>
          <w:p w14:paraId="04F3E426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Rheumatic disease</w:t>
            </w:r>
          </w:p>
        </w:tc>
        <w:tc>
          <w:tcPr>
            <w:tcW w:w="9272" w:type="dxa"/>
            <w:vAlign w:val="center"/>
          </w:tcPr>
          <w:p w14:paraId="1B8431F1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M05.x, M06.x, M31.5, M32.x - M34.x, M35.1, M35.3, M36.0</w:t>
            </w:r>
          </w:p>
        </w:tc>
      </w:tr>
      <w:tr w:rsidR="004E0BE9" w:rsidRPr="000E6BA6" w14:paraId="4DC09878" w14:textId="77777777">
        <w:trPr>
          <w:trHeight w:val="340"/>
        </w:trPr>
        <w:tc>
          <w:tcPr>
            <w:tcW w:w="4536" w:type="dxa"/>
            <w:vAlign w:val="center"/>
          </w:tcPr>
          <w:p w14:paraId="7CB3251E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Peptic ulcer disease</w:t>
            </w:r>
          </w:p>
        </w:tc>
        <w:tc>
          <w:tcPr>
            <w:tcW w:w="9272" w:type="dxa"/>
            <w:vAlign w:val="center"/>
          </w:tcPr>
          <w:p w14:paraId="7FA3E622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K25.x - K28.x</w:t>
            </w:r>
          </w:p>
        </w:tc>
      </w:tr>
      <w:tr w:rsidR="004E0BE9" w:rsidRPr="000E6BA6" w14:paraId="4E54F04B" w14:textId="77777777">
        <w:trPr>
          <w:trHeight w:val="340"/>
        </w:trPr>
        <w:tc>
          <w:tcPr>
            <w:tcW w:w="4536" w:type="dxa"/>
            <w:vAlign w:val="center"/>
          </w:tcPr>
          <w:p w14:paraId="70A5FFA5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Mild liver disease</w:t>
            </w:r>
          </w:p>
        </w:tc>
        <w:tc>
          <w:tcPr>
            <w:tcW w:w="9272" w:type="dxa"/>
            <w:vAlign w:val="center"/>
          </w:tcPr>
          <w:p w14:paraId="2B4D44CB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B18.x, K70.0 - K70.3, K70.9, K71.3 - K71.5, K71.7, K73.x, K74.x, K76.0, K76.2 - K76.4, K76.8, K76.9, Z94.4</w:t>
            </w:r>
          </w:p>
        </w:tc>
      </w:tr>
      <w:tr w:rsidR="004E0BE9" w:rsidRPr="000E6BA6" w14:paraId="667E7263" w14:textId="77777777">
        <w:trPr>
          <w:trHeight w:val="340"/>
        </w:trPr>
        <w:tc>
          <w:tcPr>
            <w:tcW w:w="4536" w:type="dxa"/>
            <w:vAlign w:val="center"/>
          </w:tcPr>
          <w:p w14:paraId="2B935134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Diabetes without chronic complication</w:t>
            </w:r>
          </w:p>
        </w:tc>
        <w:tc>
          <w:tcPr>
            <w:tcW w:w="9272" w:type="dxa"/>
            <w:vAlign w:val="center"/>
          </w:tcPr>
          <w:p w14:paraId="4D9EF734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4E0BE9" w:rsidRPr="000E6BA6" w14:paraId="71CA34BD" w14:textId="77777777">
        <w:trPr>
          <w:trHeight w:val="340"/>
        </w:trPr>
        <w:tc>
          <w:tcPr>
            <w:tcW w:w="4536" w:type="dxa"/>
            <w:vAlign w:val="center"/>
          </w:tcPr>
          <w:p w14:paraId="1BF71A68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Diabetes with chronic complication</w:t>
            </w:r>
          </w:p>
        </w:tc>
        <w:tc>
          <w:tcPr>
            <w:tcW w:w="9272" w:type="dxa"/>
            <w:vAlign w:val="center"/>
          </w:tcPr>
          <w:p w14:paraId="71BCC478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E10.2 - E10.5, E10.7, E11.2 - E11.5, E11.7, E12.2 - E12.5, E12.7, E13.2 - E13.5, E13.7, E14.2 - E14.5, E14.7</w:t>
            </w:r>
          </w:p>
        </w:tc>
      </w:tr>
      <w:tr w:rsidR="004E0BE9" w:rsidRPr="000E6BA6" w14:paraId="419181CE" w14:textId="77777777">
        <w:trPr>
          <w:trHeight w:val="340"/>
        </w:trPr>
        <w:tc>
          <w:tcPr>
            <w:tcW w:w="4536" w:type="dxa"/>
            <w:vAlign w:val="center"/>
          </w:tcPr>
          <w:p w14:paraId="75562E51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Hemiplegia or paraplegia</w:t>
            </w:r>
          </w:p>
        </w:tc>
        <w:tc>
          <w:tcPr>
            <w:tcW w:w="9272" w:type="dxa"/>
            <w:vAlign w:val="center"/>
          </w:tcPr>
          <w:p w14:paraId="063BDCC7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G04.1, G11.4, G80.1, G80.2, G81.x, G82.x, G83.0 - G83.4, G83.9</w:t>
            </w:r>
          </w:p>
        </w:tc>
      </w:tr>
      <w:tr w:rsidR="004E0BE9" w:rsidRPr="000E6BA6" w14:paraId="021067D8" w14:textId="77777777">
        <w:trPr>
          <w:trHeight w:val="340"/>
        </w:trPr>
        <w:tc>
          <w:tcPr>
            <w:tcW w:w="4536" w:type="dxa"/>
            <w:vAlign w:val="center"/>
          </w:tcPr>
          <w:p w14:paraId="062D8891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Renal disease</w:t>
            </w:r>
          </w:p>
        </w:tc>
        <w:tc>
          <w:tcPr>
            <w:tcW w:w="9272" w:type="dxa"/>
            <w:vAlign w:val="center"/>
          </w:tcPr>
          <w:p w14:paraId="1BDCD627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I12.0, I13.1, N03.2 - N03.7, N05.2 - N05.7, N18.x, N19.x, N25.0, Z49.0 - Z49.2, Z94.0, Z99.2</w:t>
            </w:r>
          </w:p>
        </w:tc>
      </w:tr>
      <w:tr w:rsidR="004E0BE9" w:rsidRPr="000E6BA6" w14:paraId="3A28EC8B" w14:textId="77777777">
        <w:trPr>
          <w:trHeight w:val="340"/>
        </w:trPr>
        <w:tc>
          <w:tcPr>
            <w:tcW w:w="4536" w:type="dxa"/>
            <w:vAlign w:val="center"/>
          </w:tcPr>
          <w:p w14:paraId="4A6C7C7F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Any malignancy, including lymphoma and leukaemia, except malignant neoplasm of skin</w:t>
            </w:r>
          </w:p>
        </w:tc>
        <w:tc>
          <w:tcPr>
            <w:tcW w:w="9272" w:type="dxa"/>
            <w:vAlign w:val="center"/>
          </w:tcPr>
          <w:p w14:paraId="3EF0E25D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C00.x - C26.x, C30.x - C34.x, C37.x - C41.x, C43.x, C45.x - C58.x, C60.x - C76.x, C81.x - C85.x, C88.x, C90.x - C97.x</w:t>
            </w:r>
          </w:p>
        </w:tc>
      </w:tr>
      <w:tr w:rsidR="004E0BE9" w:rsidRPr="000E6BA6" w14:paraId="1027F5DC" w14:textId="77777777">
        <w:trPr>
          <w:trHeight w:val="340"/>
        </w:trPr>
        <w:tc>
          <w:tcPr>
            <w:tcW w:w="4536" w:type="dxa"/>
            <w:vAlign w:val="center"/>
          </w:tcPr>
          <w:p w14:paraId="4F075368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Moderate or severe liver disease</w:t>
            </w:r>
          </w:p>
        </w:tc>
        <w:tc>
          <w:tcPr>
            <w:tcW w:w="9272" w:type="dxa"/>
            <w:vAlign w:val="center"/>
          </w:tcPr>
          <w:p w14:paraId="67179E7C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I85.0, I85.9, I86.4, I98.2, K70.4, K71.1, K72.1, K72.9, K76.5, K76.6, K76.7</w:t>
            </w:r>
          </w:p>
        </w:tc>
      </w:tr>
      <w:tr w:rsidR="004E0BE9" w:rsidRPr="000E6BA6" w14:paraId="0B889541" w14:textId="77777777">
        <w:trPr>
          <w:trHeight w:val="340"/>
        </w:trPr>
        <w:tc>
          <w:tcPr>
            <w:tcW w:w="4536" w:type="dxa"/>
            <w:vAlign w:val="center"/>
          </w:tcPr>
          <w:p w14:paraId="680FA13B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Metastatic solid tumour</w:t>
            </w:r>
          </w:p>
        </w:tc>
        <w:tc>
          <w:tcPr>
            <w:tcW w:w="9272" w:type="dxa"/>
            <w:vAlign w:val="center"/>
          </w:tcPr>
          <w:p w14:paraId="3AA949FF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C77.x - C80.x</w:t>
            </w:r>
          </w:p>
        </w:tc>
      </w:tr>
      <w:tr w:rsidR="004E0BE9" w:rsidRPr="000E6BA6" w14:paraId="26488660" w14:textId="77777777">
        <w:trPr>
          <w:trHeight w:val="340"/>
        </w:trPr>
        <w:tc>
          <w:tcPr>
            <w:tcW w:w="4536" w:type="dxa"/>
            <w:vAlign w:val="center"/>
          </w:tcPr>
          <w:p w14:paraId="11D29B62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AIDS/HIV</w:t>
            </w:r>
          </w:p>
        </w:tc>
        <w:tc>
          <w:tcPr>
            <w:tcW w:w="9272" w:type="dxa"/>
            <w:vAlign w:val="center"/>
          </w:tcPr>
          <w:p w14:paraId="579FBDFD" w14:textId="77777777" w:rsidR="004E0BE9" w:rsidRPr="000E6BA6" w:rsidRDefault="004E0BE9">
            <w:pPr>
              <w:rPr>
                <w:sz w:val="21"/>
                <w:szCs w:val="21"/>
              </w:rPr>
            </w:pPr>
            <w:r w:rsidRPr="000E6BA6">
              <w:rPr>
                <w:sz w:val="21"/>
                <w:szCs w:val="21"/>
              </w:rPr>
              <w:t>B20.x - B22.x, B24.x</w:t>
            </w:r>
          </w:p>
        </w:tc>
      </w:tr>
    </w:tbl>
    <w:p w14:paraId="4757E731" w14:textId="77777777" w:rsidR="004E0BE9" w:rsidRPr="000E6BA6" w:rsidRDefault="004E0BE9" w:rsidP="004E0BE9">
      <w:pPr>
        <w:adjustRightInd w:val="0"/>
        <w:snapToGrid w:val="0"/>
        <w:rPr>
          <w:szCs w:val="21"/>
        </w:rPr>
      </w:pPr>
      <w:bookmarkStart w:id="2" w:name="_Hlk184115482"/>
      <w:r w:rsidRPr="000E6BA6">
        <w:rPr>
          <w:szCs w:val="21"/>
        </w:rPr>
        <w:t>Charlson ME</w:t>
      </w:r>
      <w:bookmarkEnd w:id="2"/>
      <w:r w:rsidRPr="000E6BA6">
        <w:rPr>
          <w:szCs w:val="21"/>
        </w:rPr>
        <w:t>, Pompei P, Ales KL, et al. A new method of classifying prognostic comorbidity in longitudinal studies: development and validation. Journal of Chronic Diseases 1987; 40:373-383. DOI: 10.1016/0021-9681(87)90171-8</w:t>
      </w:r>
    </w:p>
    <w:p w14:paraId="124D263C" w14:textId="77777777" w:rsidR="004E0BE9" w:rsidRPr="000E6BA6" w:rsidRDefault="004E0BE9" w:rsidP="004E0BE9">
      <w:pPr>
        <w:adjustRightInd w:val="0"/>
        <w:snapToGrid w:val="0"/>
        <w:rPr>
          <w:szCs w:val="21"/>
        </w:rPr>
      </w:pPr>
      <w:r w:rsidRPr="000E6BA6">
        <w:rPr>
          <w:szCs w:val="21"/>
        </w:rPr>
        <w:t>Sharabiani MT, Aylin P, Bottle A. Systematic review of comorbidity indices for administrative data. Medical Care 2012; 50(12):1109-1118. DOI: 10.1097/MLR.0b013e31825f64d0</w:t>
      </w:r>
    </w:p>
    <w:p w14:paraId="3CBCD3E0" w14:textId="3C2866EF" w:rsidR="00746F23" w:rsidRDefault="004E0BE9" w:rsidP="000E6BA6">
      <w:pPr>
        <w:adjustRightInd w:val="0"/>
        <w:snapToGrid w:val="0"/>
        <w:rPr>
          <w:szCs w:val="21"/>
        </w:rPr>
      </w:pPr>
      <w:r w:rsidRPr="000E6BA6">
        <w:rPr>
          <w:szCs w:val="21"/>
        </w:rPr>
        <w:t>ICD-10=International Classification of Diseases 10th revisio</w:t>
      </w:r>
      <w:r w:rsidR="00E6418D" w:rsidRPr="000E6BA6">
        <w:rPr>
          <w:rFonts w:hint="eastAsia"/>
          <w:szCs w:val="21"/>
        </w:rPr>
        <w:t>n</w:t>
      </w:r>
    </w:p>
    <w:tbl>
      <w:tblPr>
        <w:tblpPr w:leftFromText="180" w:rightFromText="180" w:vertAnchor="page" w:horzAnchor="margin" w:tblpXSpec="center" w:tblpY="2041"/>
        <w:tblW w:w="13183" w:type="dxa"/>
        <w:tblLayout w:type="fixed"/>
        <w:tblLook w:val="04A0" w:firstRow="1" w:lastRow="0" w:firstColumn="1" w:lastColumn="0" w:noHBand="0" w:noVBand="1"/>
      </w:tblPr>
      <w:tblGrid>
        <w:gridCol w:w="3047"/>
        <w:gridCol w:w="1597"/>
        <w:gridCol w:w="1730"/>
        <w:gridCol w:w="1900"/>
        <w:gridCol w:w="1585"/>
        <w:gridCol w:w="1623"/>
        <w:gridCol w:w="1701"/>
      </w:tblGrid>
      <w:tr w:rsidR="005E31DB" w:rsidRPr="005E31DB" w14:paraId="3EEE5922" w14:textId="77777777" w:rsidTr="005E31DB">
        <w:trPr>
          <w:trHeight w:val="333"/>
        </w:trPr>
        <w:tc>
          <w:tcPr>
            <w:tcW w:w="13183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A65C1" w14:textId="014D1FA7" w:rsidR="005E31DB" w:rsidRPr="005E31DB" w:rsidRDefault="005E31DB" w:rsidP="005E31DB">
            <w:pPr>
              <w:spacing w:line="288" w:lineRule="auto"/>
              <w:rPr>
                <w:rFonts w:cs="Times"/>
                <w:b/>
                <w:sz w:val="20"/>
                <w:szCs w:val="20"/>
              </w:rPr>
            </w:pPr>
            <w:r w:rsidRPr="005E31DB">
              <w:rPr>
                <w:rFonts w:cs="Times"/>
                <w:b/>
                <w:sz w:val="20"/>
                <w:szCs w:val="20"/>
              </w:rPr>
              <w:lastRenderedPageBreak/>
              <w:t>Supplementary Table 3. Baseline characteristics of patients requiring mechanical ventilation stratified by regions</w:t>
            </w:r>
          </w:p>
        </w:tc>
      </w:tr>
      <w:tr w:rsidR="005E31DB" w14:paraId="6752D982" w14:textId="77777777" w:rsidTr="005E31DB">
        <w:trPr>
          <w:trHeight w:val="333"/>
        </w:trPr>
        <w:tc>
          <w:tcPr>
            <w:tcW w:w="30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00B6C9" w14:textId="41794FB6" w:rsidR="005E31DB" w:rsidRDefault="005E31DB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Characteristics</w:t>
            </w:r>
          </w:p>
        </w:tc>
        <w:tc>
          <w:tcPr>
            <w:tcW w:w="3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11548" w14:textId="77777777" w:rsidR="005E31DB" w:rsidRDefault="005E31DB" w:rsidP="005E31DB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East</w:t>
            </w:r>
          </w:p>
        </w:tc>
        <w:tc>
          <w:tcPr>
            <w:tcW w:w="3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A6A4F" w14:textId="77777777" w:rsidR="005E31DB" w:rsidRDefault="005E31DB" w:rsidP="005E31DB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Central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D3BFA" w14:textId="77777777" w:rsidR="005E31DB" w:rsidRDefault="005E31DB" w:rsidP="005E31DB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West</w:t>
            </w:r>
          </w:p>
        </w:tc>
      </w:tr>
      <w:tr w:rsidR="005E31DB" w14:paraId="402BF324" w14:textId="77777777" w:rsidTr="005E31DB">
        <w:trPr>
          <w:trHeight w:val="333"/>
        </w:trPr>
        <w:tc>
          <w:tcPr>
            <w:tcW w:w="30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F3B72" w14:textId="77777777" w:rsidR="005E31DB" w:rsidRDefault="005E31DB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881D7" w14:textId="77777777" w:rsidR="005E31DB" w:rsidRDefault="005E31DB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IMV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A1801" w14:textId="77777777" w:rsidR="005E31DB" w:rsidRDefault="005E31DB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NIV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7C4CA" w14:textId="77777777" w:rsidR="005E31DB" w:rsidRDefault="005E31DB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IMV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55ED5" w14:textId="77777777" w:rsidR="005E31DB" w:rsidRDefault="005E31DB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NIV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40F56" w14:textId="77777777" w:rsidR="005E31DB" w:rsidRDefault="005E31DB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IMV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D16AD" w14:textId="77777777" w:rsidR="005E31DB" w:rsidRDefault="005E31DB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NIV</w:t>
            </w:r>
          </w:p>
        </w:tc>
      </w:tr>
      <w:tr w:rsidR="00925C31" w14:paraId="458EB480" w14:textId="77777777" w:rsidTr="005E31DB">
        <w:trPr>
          <w:trHeight w:val="333"/>
        </w:trPr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B9580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 xml:space="preserve">Number of admission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3F25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88 86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3ACC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87 3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5B1C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64 18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0117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1 38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8082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04 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DB0F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77 354</w:t>
            </w:r>
          </w:p>
        </w:tc>
      </w:tr>
      <w:tr w:rsidR="00925C31" w14:paraId="22618D3A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7BA1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Number</w:t>
            </w:r>
            <w:r>
              <w:rPr>
                <w:rFonts w:cs="Times"/>
                <w:bCs/>
                <w:sz w:val="20"/>
                <w:szCs w:val="20"/>
              </w:rPr>
              <w:t xml:space="preserve"> of hospital</w:t>
            </w:r>
            <w:r>
              <w:rPr>
                <w:rFonts w:cs="Times" w:hint="eastAsia"/>
                <w:bCs/>
                <w:sz w:val="20"/>
                <w:szCs w:val="20"/>
              </w:rPr>
              <w:t>s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7CE4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6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39E1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3ABD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2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41DF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8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E05B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BC74" w14:textId="77777777" w:rsidR="00925C31" w:rsidRDefault="00925C31" w:rsidP="005E31DB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875</w:t>
            </w:r>
          </w:p>
        </w:tc>
      </w:tr>
      <w:tr w:rsidR="00925C31" w14:paraId="30133755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B0CE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Age, year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944B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E9B1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3372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77E7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AA71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7C80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</w:tr>
      <w:tr w:rsidR="00925C31" w14:paraId="535CA305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82E1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Mean (SD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EB20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2.3 (20.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E7FF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8.9 (30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CC0D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1.1 (20.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BADB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6.1 (31.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3CE0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9.6 (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3BA3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6.4 (30.8)</w:t>
            </w:r>
          </w:p>
        </w:tc>
      </w:tr>
      <w:tr w:rsidR="00925C31" w14:paraId="74A1FD77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E99C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 xml:space="preserve">Median </w:t>
            </w:r>
            <w:r>
              <w:rPr>
                <w:rFonts w:cs="Times" w:hint="eastAsia"/>
                <w:bCs/>
                <w:sz w:val="20"/>
                <w:szCs w:val="20"/>
              </w:rPr>
              <w:t>(IQR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C3A3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6.0 (53.0-76.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265F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0.0 (52.0-8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E28E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5.0 (53.0-75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2579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9.0 (52.0-76.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5C2A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4.0 (51.0-7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87FF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8.0 (48.0-78.0)</w:t>
            </w:r>
          </w:p>
        </w:tc>
      </w:tr>
      <w:tr w:rsidR="00925C31" w14:paraId="02CBDA34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ACCB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A</w:t>
            </w:r>
            <w:r>
              <w:rPr>
                <w:rFonts w:cs="Times"/>
                <w:bCs/>
                <w:sz w:val="20"/>
                <w:szCs w:val="20"/>
              </w:rPr>
              <w:t xml:space="preserve">ge </w:t>
            </w:r>
            <w:r>
              <w:rPr>
                <w:rFonts w:cs="Times" w:hint="eastAsia"/>
                <w:bCs/>
                <w:sz w:val="20"/>
                <w:szCs w:val="20"/>
              </w:rPr>
              <w:t>group, years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887D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0BB6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18F7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7907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A4FC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2E2A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</w:tr>
      <w:tr w:rsidR="00925C31" w14:paraId="12151DDB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A14E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0</w:t>
            </w:r>
            <w:r>
              <w:rPr>
                <w:rFonts w:cs="Times" w:hint="eastAsia"/>
                <w:bCs/>
                <w:sz w:val="20"/>
                <w:szCs w:val="20"/>
              </w:rPr>
              <w:t>-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11D1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8 792 (3.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5FA9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5 126 (1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9CFA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 565 (4.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00B5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3 324 (20.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EA16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3 897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08A8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5492 (20.0)</w:t>
            </w:r>
          </w:p>
        </w:tc>
      </w:tr>
      <w:tr w:rsidR="00925C31" w14:paraId="7DAB0639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18AC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</w:t>
            </w:r>
            <w:r>
              <w:rPr>
                <w:rFonts w:cs="Times"/>
                <w:bCs/>
                <w:sz w:val="20"/>
                <w:szCs w:val="20"/>
              </w:rPr>
              <w:t>-1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6E94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 977 (1.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F36B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03 (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0692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 314 (1.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D971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96 (0.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AC0D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 737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4D0E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831 (0.5)</w:t>
            </w:r>
          </w:p>
        </w:tc>
      </w:tr>
      <w:tr w:rsidR="00925C31" w14:paraId="4871EFAB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A761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1</w:t>
            </w:r>
            <w:r>
              <w:rPr>
                <w:rFonts w:cs="Times" w:hint="eastAsia"/>
                <w:bCs/>
                <w:sz w:val="20"/>
                <w:szCs w:val="20"/>
              </w:rPr>
              <w:t>8</w:t>
            </w:r>
            <w:r>
              <w:rPr>
                <w:rFonts w:cs="Times"/>
                <w:bCs/>
                <w:sz w:val="20"/>
                <w:szCs w:val="20"/>
              </w:rPr>
              <w:t>-</w:t>
            </w:r>
            <w:r>
              <w:rPr>
                <w:rFonts w:cs="Times" w:hint="eastAsia"/>
                <w:bCs/>
                <w:sz w:val="20"/>
                <w:szCs w:val="20"/>
              </w:rPr>
              <w:t>6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F2A8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10 034 (43.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D645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6 530 (1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FA98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7 422 (44.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77C8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4 252 (21.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EFFA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44 399 (4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05C4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0652 (22.9)</w:t>
            </w:r>
          </w:p>
        </w:tc>
      </w:tr>
      <w:tr w:rsidR="00925C31" w14:paraId="09536483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4731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6</w:t>
            </w:r>
            <w:r>
              <w:rPr>
                <w:rFonts w:cs="Times" w:hint="eastAsia"/>
                <w:bCs/>
                <w:sz w:val="20"/>
                <w:szCs w:val="20"/>
              </w:rPr>
              <w:t>5</w:t>
            </w:r>
            <w:r>
              <w:rPr>
                <w:rFonts w:cs="Times"/>
                <w:bCs/>
                <w:sz w:val="20"/>
                <w:szCs w:val="20"/>
              </w:rPr>
              <w:t>-</w:t>
            </w:r>
            <w:r>
              <w:rPr>
                <w:rFonts w:cs="Times" w:hint="eastAsia"/>
                <w:bCs/>
                <w:sz w:val="20"/>
                <w:szCs w:val="20"/>
              </w:rPr>
              <w:t>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F4FE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73 212 (35.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BE72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9 124 (36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CCCA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95 935 (36.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561F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2 259 (37.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BCF4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2 146 (3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A061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6422 (37.5)</w:t>
            </w:r>
          </w:p>
        </w:tc>
      </w:tr>
      <w:tr w:rsidR="00925C31" w14:paraId="6F5B26B0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9CB3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&gt;</w:t>
            </w:r>
            <w:r>
              <w:rPr>
                <w:rFonts w:cs="Times"/>
                <w:bCs/>
                <w:sz w:val="20"/>
                <w:szCs w:val="20"/>
              </w:rPr>
              <w:t>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7830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9 854 (16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9842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5 839 (24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1F7B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4 948 (13.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5CC5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1 158 (19.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B60D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8 428 (1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EB4F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3957 (19.1)</w:t>
            </w:r>
          </w:p>
        </w:tc>
      </w:tr>
      <w:tr w:rsidR="00925C31" w14:paraId="4B9C19E6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2AD9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Sex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7283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07D2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E346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C20E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73D2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05DF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</w:tr>
      <w:tr w:rsidR="00925C31" w14:paraId="5009CB7B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56E2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FD22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15 501 (64.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E3CF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23 131 (65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499A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68 256 (63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64C5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4 819 (67.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D2E0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92 583 (6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B836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5 066 (64.9)</w:t>
            </w:r>
          </w:p>
        </w:tc>
      </w:tr>
      <w:tr w:rsidR="00925C31" w14:paraId="418855B7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FBB0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Fe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45CA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73 365 (35.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085C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4 191 (3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912D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95 928 (36.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70F1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6 570 (32.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C8A8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2 024 (8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BFA8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2 288 (35.1)</w:t>
            </w:r>
          </w:p>
        </w:tc>
      </w:tr>
      <w:tr w:rsidR="00925C31" w14:paraId="7E00319F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2479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D</w:t>
            </w:r>
            <w:r>
              <w:rPr>
                <w:rFonts w:cs="Times"/>
                <w:bCs/>
                <w:sz w:val="20"/>
                <w:szCs w:val="20"/>
              </w:rPr>
              <w:t xml:space="preserve">ischarge </w:t>
            </w:r>
            <w:r>
              <w:rPr>
                <w:rFonts w:cs="Times" w:hint="eastAsia"/>
                <w:bCs/>
                <w:sz w:val="20"/>
                <w:szCs w:val="20"/>
              </w:rPr>
              <w:t>status, 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0B5F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3E69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2893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4E91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EF3C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B37B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</w:tr>
      <w:tr w:rsidR="00925C31" w14:paraId="51394E63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ACF3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Deat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E0CA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7 282 (15.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582F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 555 (6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E2C1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2 947 (16.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0497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 057 (4.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0613" w14:textId="77777777" w:rsidR="00925C31" w:rsidRPr="00DA5D3B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 w:rsidRPr="00DA5D3B">
              <w:rPr>
                <w:rFonts w:cs="Times" w:hint="eastAsia"/>
                <w:bCs/>
                <w:sz w:val="20"/>
                <w:szCs w:val="20"/>
              </w:rPr>
              <w:t>51 033 (1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CC10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9 409 (5.3)</w:t>
            </w:r>
          </w:p>
        </w:tc>
      </w:tr>
      <w:tr w:rsidR="00925C31" w14:paraId="26466E3D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1E3C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urviv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9759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11 587 (84.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09F9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75 767 (93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6AB9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21 237 (83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302B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6 332 (95.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D037" w14:textId="77777777" w:rsidR="00925C31" w:rsidRPr="00DA5D3B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 w:rsidRPr="00DA5D3B">
              <w:rPr>
                <w:rFonts w:cs="Times" w:hint="eastAsia"/>
                <w:bCs/>
                <w:sz w:val="20"/>
                <w:szCs w:val="20"/>
              </w:rPr>
              <w:t>253 574 (8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ABB7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67 945 (94.7)</w:t>
            </w:r>
          </w:p>
        </w:tc>
      </w:tr>
      <w:tr w:rsidR="00925C31" w14:paraId="67171F57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DD11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 xml:space="preserve">Length of </w:t>
            </w:r>
            <w:r>
              <w:rPr>
                <w:rFonts w:cs="Times"/>
                <w:bCs/>
                <w:sz w:val="20"/>
                <w:szCs w:val="20"/>
              </w:rPr>
              <w:t>hospital</w:t>
            </w:r>
            <w:r>
              <w:rPr>
                <w:rFonts w:cs="Times" w:hint="eastAsia"/>
                <w:bCs/>
                <w:sz w:val="20"/>
                <w:szCs w:val="20"/>
              </w:rPr>
              <w:t xml:space="preserve"> stay, d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DD3F" w14:textId="77777777" w:rsidR="00925C31" w:rsidRPr="00CA5185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8E54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218E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13EF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9F60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00C3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</w:tr>
      <w:tr w:rsidR="00925C31" w14:paraId="551C38A6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3906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Mean (SD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9503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8.2 (23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7B6B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3.8 (13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7DED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5.1 (19.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E6EE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3.0 (12.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1FCA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6.0 (2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4E5E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2.1 (10.4)</w:t>
            </w:r>
          </w:p>
        </w:tc>
      </w:tr>
      <w:tr w:rsidR="00925C31" w14:paraId="573D7886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239A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 xml:space="preserve">Median </w:t>
            </w:r>
            <w:r>
              <w:rPr>
                <w:rFonts w:cs="Times" w:hint="eastAsia"/>
                <w:bCs/>
                <w:sz w:val="20"/>
                <w:szCs w:val="20"/>
              </w:rPr>
              <w:t>(IQR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A8FC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3.0 (5.0-23.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7D73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.0 (7.0-16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7D91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.0 (3.0-20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06E1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.0 (7.0-15.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D275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.0 (4.0-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C1D8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.0 (7.0-14.0)</w:t>
            </w:r>
          </w:p>
        </w:tc>
      </w:tr>
      <w:tr w:rsidR="00925C31" w14:paraId="3649A4E3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8C96" w14:textId="2A1ED18D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 xml:space="preserve">Charlson </w:t>
            </w:r>
            <w:r w:rsidR="005E31DB">
              <w:rPr>
                <w:rFonts w:cs="Times" w:hint="eastAsia"/>
                <w:bCs/>
                <w:sz w:val="20"/>
                <w:szCs w:val="20"/>
              </w:rPr>
              <w:t>i</w:t>
            </w:r>
            <w:r>
              <w:rPr>
                <w:rFonts w:cs="Times"/>
                <w:bCs/>
                <w:sz w:val="20"/>
                <w:szCs w:val="20"/>
              </w:rPr>
              <w:t>ndex</w:t>
            </w:r>
            <w:r>
              <w:rPr>
                <w:rFonts w:cs="Times" w:hint="eastAsia"/>
                <w:bCs/>
                <w:sz w:val="20"/>
                <w:szCs w:val="20"/>
              </w:rPr>
              <w:t>,</w:t>
            </w:r>
            <w:r w:rsidDel="00851265">
              <w:rPr>
                <w:rFonts w:cs="Times" w:hint="eastAsia"/>
                <w:bCs/>
                <w:sz w:val="20"/>
                <w:szCs w:val="20"/>
              </w:rPr>
              <w:t xml:space="preserve"> </w:t>
            </w:r>
            <w:r>
              <w:rPr>
                <w:rFonts w:cs="Times" w:hint="eastAsia"/>
                <w:bCs/>
                <w:sz w:val="20"/>
                <w:szCs w:val="20"/>
              </w:rPr>
              <w:t>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4383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DD86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047D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3310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A5D5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BEFD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</w:tr>
      <w:tr w:rsidR="00925C31" w14:paraId="5775BBBC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5C0D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lastRenderedPageBreak/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326B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 w:rsidRPr="00F3037E">
              <w:rPr>
                <w:rFonts w:cs="Times" w:hint="eastAsia"/>
                <w:bCs/>
                <w:sz w:val="20"/>
                <w:szCs w:val="20"/>
              </w:rPr>
              <w:t>117 917 (24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0896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8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</w:t>
            </w:r>
            <w:r>
              <w:rPr>
                <w:rFonts w:cs="Times" w:hint="eastAsia"/>
                <w:bCs/>
                <w:sz w:val="20"/>
                <w:szCs w:val="20"/>
              </w:rPr>
              <w:t>763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(2</w:t>
            </w:r>
            <w:r>
              <w:rPr>
                <w:rFonts w:cs="Times" w:hint="eastAsia"/>
                <w:bCs/>
                <w:sz w:val="20"/>
                <w:szCs w:val="20"/>
              </w:rPr>
              <w:t>6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.</w:t>
            </w:r>
            <w:r>
              <w:rPr>
                <w:rFonts w:cs="Times" w:hint="eastAsia"/>
                <w:bCs/>
                <w:sz w:val="20"/>
                <w:szCs w:val="20"/>
              </w:rPr>
              <w:t>0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5AE6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2 671 (23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25DD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9 247 (26.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4FF3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2 192 (2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EDC0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5 398 (25.6)</w:t>
            </w:r>
          </w:p>
        </w:tc>
      </w:tr>
      <w:tr w:rsidR="00925C31" w14:paraId="394D82DA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0518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55D7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7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</w:t>
            </w:r>
            <w:r>
              <w:rPr>
                <w:rFonts w:cs="Times" w:hint="eastAsia"/>
                <w:bCs/>
                <w:sz w:val="20"/>
                <w:szCs w:val="20"/>
              </w:rPr>
              <w:t>966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(24.</w:t>
            </w:r>
            <w:r>
              <w:rPr>
                <w:rFonts w:cs="Times" w:hint="eastAsia"/>
                <w:bCs/>
                <w:sz w:val="20"/>
                <w:szCs w:val="20"/>
              </w:rPr>
              <w:t>1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F711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4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</w:t>
            </w:r>
            <w:r>
              <w:rPr>
                <w:rFonts w:cs="Times" w:hint="eastAsia"/>
                <w:bCs/>
                <w:sz w:val="20"/>
                <w:szCs w:val="20"/>
              </w:rPr>
              <w:t>418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(1</w:t>
            </w:r>
            <w:r>
              <w:rPr>
                <w:rFonts w:cs="Times" w:hint="eastAsia"/>
                <w:bCs/>
                <w:sz w:val="20"/>
                <w:szCs w:val="20"/>
              </w:rPr>
              <w:t>8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187A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6 260 (25.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B6DD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3 580 (21.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457B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3 097 (2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552E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4 177 (19.3)</w:t>
            </w:r>
          </w:p>
        </w:tc>
      </w:tr>
      <w:tr w:rsidR="00925C31" w14:paraId="25F1A4B7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C76D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7F74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84 193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(17.</w:t>
            </w:r>
            <w:r>
              <w:rPr>
                <w:rFonts w:cs="Times" w:hint="eastAsia"/>
                <w:bCs/>
                <w:sz w:val="20"/>
                <w:szCs w:val="20"/>
              </w:rPr>
              <w:t>2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83D8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7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</w:t>
            </w:r>
            <w:r>
              <w:rPr>
                <w:rFonts w:cs="Times" w:hint="eastAsia"/>
                <w:bCs/>
                <w:sz w:val="20"/>
                <w:szCs w:val="20"/>
              </w:rPr>
              <w:t>184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(</w:t>
            </w:r>
            <w:r>
              <w:rPr>
                <w:rFonts w:cs="Times" w:hint="eastAsia"/>
                <w:bCs/>
                <w:sz w:val="20"/>
                <w:szCs w:val="20"/>
              </w:rPr>
              <w:t>19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.</w:t>
            </w:r>
            <w:r>
              <w:rPr>
                <w:rFonts w:cs="Times" w:hint="eastAsia"/>
                <w:bCs/>
                <w:sz w:val="20"/>
                <w:szCs w:val="20"/>
              </w:rPr>
              <w:t>9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D54E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6 686 (17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D107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3 219 (20.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BC27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9 883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105E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6 466 (20.6)</w:t>
            </w:r>
          </w:p>
        </w:tc>
      </w:tr>
      <w:tr w:rsidR="00925C31" w14:paraId="02F03C22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right w:val="nil"/>
            </w:tcBorders>
            <w:vAlign w:val="center"/>
          </w:tcPr>
          <w:p w14:paraId="4248CDA8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≥</w:t>
            </w:r>
            <w:r>
              <w:rPr>
                <w:rFonts w:cs="Times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vAlign w:val="center"/>
          </w:tcPr>
          <w:p w14:paraId="7E068350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68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7</w:t>
            </w:r>
            <w:r>
              <w:rPr>
                <w:rFonts w:cs="Times" w:hint="eastAsia"/>
                <w:bCs/>
                <w:sz w:val="20"/>
                <w:szCs w:val="20"/>
              </w:rPr>
              <w:t>93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(34.</w:t>
            </w:r>
            <w:r>
              <w:rPr>
                <w:rFonts w:cs="Times" w:hint="eastAsia"/>
                <w:bCs/>
                <w:sz w:val="20"/>
                <w:szCs w:val="20"/>
              </w:rPr>
              <w:t>5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5AE899BC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6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</w:t>
            </w:r>
            <w:r>
              <w:rPr>
                <w:rFonts w:cs="Times" w:hint="eastAsia"/>
                <w:bCs/>
                <w:sz w:val="20"/>
                <w:szCs w:val="20"/>
              </w:rPr>
              <w:t>957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(3</w:t>
            </w:r>
            <w:r>
              <w:rPr>
                <w:rFonts w:cs="Times" w:hint="eastAsia"/>
                <w:bCs/>
                <w:sz w:val="20"/>
                <w:szCs w:val="20"/>
              </w:rPr>
              <w:t>5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.</w:t>
            </w:r>
            <w:r>
              <w:rPr>
                <w:rFonts w:cs="Times" w:hint="eastAsia"/>
                <w:bCs/>
                <w:sz w:val="20"/>
                <w:szCs w:val="20"/>
              </w:rPr>
              <w:t>7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285E9CF0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88 567 (33.5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vAlign w:val="center"/>
          </w:tcPr>
          <w:p w14:paraId="50B75C48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5 343 (31.7)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vAlign w:val="center"/>
          </w:tcPr>
          <w:p w14:paraId="255C1FBB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9 435 (35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A3A2026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1 313 (34.6)</w:t>
            </w:r>
          </w:p>
        </w:tc>
      </w:tr>
      <w:tr w:rsidR="00925C31" w14:paraId="4A453530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right w:val="nil"/>
            </w:tcBorders>
            <w:vAlign w:val="center"/>
          </w:tcPr>
          <w:p w14:paraId="553F8E29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Initiation reasons, n (%)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vAlign w:val="center"/>
          </w:tcPr>
          <w:p w14:paraId="023DA260" w14:textId="77777777" w:rsidR="00925C31" w:rsidRPr="00F3037E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118B0170" w14:textId="77777777" w:rsidR="00925C31" w:rsidRPr="00F3037E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1CC2E0E3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vAlign w:val="center"/>
          </w:tcPr>
          <w:p w14:paraId="7B3A1B9C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vAlign w:val="center"/>
          </w:tcPr>
          <w:p w14:paraId="7F4223E2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7678AD1" w14:textId="77777777" w:rsidR="00925C31" w:rsidRDefault="00925C31" w:rsidP="005E31DB">
            <w:pPr>
              <w:spacing w:line="288" w:lineRule="auto"/>
              <w:ind w:firstLine="482"/>
              <w:rPr>
                <w:rFonts w:cs="Times"/>
                <w:bCs/>
                <w:sz w:val="20"/>
                <w:szCs w:val="20"/>
              </w:rPr>
            </w:pPr>
          </w:p>
        </w:tc>
      </w:tr>
      <w:tr w:rsidR="00925C31" w14:paraId="2EA7EF35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right w:val="nil"/>
            </w:tcBorders>
            <w:vAlign w:val="center"/>
          </w:tcPr>
          <w:p w14:paraId="5C16544B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 xml:space="preserve">Respiratory failure 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vAlign w:val="center"/>
          </w:tcPr>
          <w:p w14:paraId="5FACA3A0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4987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(</w:t>
            </w:r>
            <w:r>
              <w:rPr>
                <w:rFonts w:cs="Times" w:hint="eastAsia"/>
                <w:bCs/>
                <w:sz w:val="20"/>
                <w:szCs w:val="20"/>
              </w:rPr>
              <w:t>45.1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7D0E1DEB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9 509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 xml:space="preserve"> (</w:t>
            </w:r>
            <w:r>
              <w:rPr>
                <w:rFonts w:cs="Times" w:hint="eastAsia"/>
                <w:bCs/>
                <w:sz w:val="20"/>
                <w:szCs w:val="20"/>
              </w:rPr>
              <w:t>35.4</w:t>
            </w:r>
            <w:r w:rsidRPr="00F3037E">
              <w:rPr>
                <w:rFonts w:cs="Times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219EB6AF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2 203 (28.3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vAlign w:val="center"/>
          </w:tcPr>
          <w:p w14:paraId="60D32A38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4 297 (24.2)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vAlign w:val="center"/>
          </w:tcPr>
          <w:p w14:paraId="20078D99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8 015 (26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CCFE598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90 974 (40.5)</w:t>
            </w:r>
          </w:p>
        </w:tc>
      </w:tr>
      <w:tr w:rsidR="00925C31" w14:paraId="5557E09B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right w:val="nil"/>
            </w:tcBorders>
            <w:vAlign w:val="center"/>
          </w:tcPr>
          <w:p w14:paraId="7B9088CF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Pneumonia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vAlign w:val="center"/>
          </w:tcPr>
          <w:p w14:paraId="72DD751E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98 204 (44.9)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34E2ECEC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1 741 (36.4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00A7D84E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1 373 (23.5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vAlign w:val="center"/>
          </w:tcPr>
          <w:p w14:paraId="4221CF26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9 020 (20.4)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vAlign w:val="center"/>
          </w:tcPr>
          <w:p w14:paraId="2614C218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9 318 (31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566D722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1 441 (43.2)</w:t>
            </w:r>
          </w:p>
        </w:tc>
      </w:tr>
      <w:tr w:rsidR="00925C31" w14:paraId="4AAB4E88" w14:textId="77777777" w:rsidTr="005E31DB">
        <w:trPr>
          <w:trHeight w:val="333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08F6C" w14:textId="77777777" w:rsidR="00925C31" w:rsidRDefault="00925C31" w:rsidP="005E31DB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Sep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AF867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80 826 (41.1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85CE9" w14:textId="77777777" w:rsidR="00925C31" w:rsidRPr="00F3037E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0 040 (33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13A27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0 801 (25.8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0A60A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4 335 (24.0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E8621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5 097 (3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C782F" w14:textId="77777777" w:rsidR="00925C31" w:rsidRDefault="00925C3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5 467 (42.6)</w:t>
            </w:r>
          </w:p>
        </w:tc>
      </w:tr>
      <w:tr w:rsidR="003D5021" w14:paraId="76A14883" w14:textId="77777777" w:rsidTr="005E31DB">
        <w:trPr>
          <w:trHeight w:val="333"/>
        </w:trPr>
        <w:tc>
          <w:tcPr>
            <w:tcW w:w="13183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48EF9F" w14:textId="77777777" w:rsidR="00A30AB3" w:rsidRDefault="00A30AB3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 xml:space="preserve">IMV: invasive mechanical ventilation; NIV: non-invasive mechanical ventilation; </w:t>
            </w:r>
            <w:r>
              <w:rPr>
                <w:rFonts w:cs="Times"/>
                <w:bCs/>
                <w:sz w:val="20"/>
                <w:szCs w:val="20"/>
              </w:rPr>
              <w:t>SD</w:t>
            </w:r>
            <w:r>
              <w:rPr>
                <w:rFonts w:cs="Times" w:hint="eastAsia"/>
                <w:bCs/>
                <w:sz w:val="20"/>
                <w:szCs w:val="20"/>
              </w:rPr>
              <w:t>: standard deviation; IQR:</w:t>
            </w:r>
            <w:r>
              <w:rPr>
                <w:rFonts w:cs="Times"/>
                <w:bCs/>
                <w:sz w:val="20"/>
                <w:szCs w:val="20"/>
              </w:rPr>
              <w:t xml:space="preserve"> Interquartile range</w:t>
            </w:r>
            <w:r>
              <w:rPr>
                <w:rFonts w:cs="Times" w:hint="eastAsia"/>
                <w:bCs/>
                <w:sz w:val="20"/>
                <w:szCs w:val="20"/>
              </w:rPr>
              <w:t>.</w:t>
            </w:r>
          </w:p>
          <w:p w14:paraId="2AF80DBA" w14:textId="785D5313" w:rsidR="003D5021" w:rsidRDefault="003D502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 w:rsidRPr="003D5021">
              <w:rPr>
                <w:rFonts w:cs="Times"/>
                <w:bCs/>
                <w:sz w:val="20"/>
                <w:szCs w:val="20"/>
              </w:rPr>
              <w:t>East</w:t>
            </w:r>
            <w:r w:rsidR="005E31DB">
              <w:rPr>
                <w:rFonts w:cs="Times" w:hint="eastAsia"/>
                <w:bCs/>
                <w:sz w:val="20"/>
                <w:szCs w:val="20"/>
              </w:rPr>
              <w:t>:</w:t>
            </w:r>
            <w:r w:rsidRPr="003D5021">
              <w:rPr>
                <w:rFonts w:cs="Times"/>
                <w:bCs/>
                <w:sz w:val="20"/>
                <w:szCs w:val="20"/>
              </w:rPr>
              <w:t xml:space="preserve"> Beijing, Tianjin, Hebei, Liaoning, Shanghai, Jiangsu, Zhejiang, Fujian, Shandong, Guangdong, and Hainan</w:t>
            </w:r>
            <w:r w:rsidR="005E31DB">
              <w:rPr>
                <w:rFonts w:cs="Times" w:hint="eastAsia"/>
                <w:bCs/>
                <w:sz w:val="20"/>
                <w:szCs w:val="20"/>
              </w:rPr>
              <w:t>.</w:t>
            </w:r>
          </w:p>
          <w:p w14:paraId="40F5743F" w14:textId="6BDE8DD5" w:rsidR="003D5021" w:rsidRDefault="003D502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 w:rsidRPr="003D5021">
              <w:rPr>
                <w:rFonts w:cs="Times"/>
                <w:bCs/>
                <w:sz w:val="20"/>
                <w:szCs w:val="20"/>
              </w:rPr>
              <w:t>Central</w:t>
            </w:r>
            <w:r w:rsidR="005E31DB">
              <w:rPr>
                <w:rFonts w:cs="Times" w:hint="eastAsia"/>
                <w:bCs/>
                <w:sz w:val="20"/>
                <w:szCs w:val="20"/>
              </w:rPr>
              <w:t>:</w:t>
            </w:r>
            <w:r w:rsidRPr="003D5021">
              <w:rPr>
                <w:rFonts w:cs="Times"/>
                <w:bCs/>
                <w:sz w:val="20"/>
                <w:szCs w:val="20"/>
              </w:rPr>
              <w:t xml:space="preserve"> Shanxi, Jilin, Heilongjiang, Anhui, Jiangxi, Henan, Hubei, and Hunan</w:t>
            </w:r>
            <w:r w:rsidR="005E31DB">
              <w:rPr>
                <w:rFonts w:cs="Times" w:hint="eastAsia"/>
                <w:bCs/>
                <w:sz w:val="20"/>
                <w:szCs w:val="20"/>
              </w:rPr>
              <w:t>.</w:t>
            </w:r>
          </w:p>
          <w:p w14:paraId="4A13DA0F" w14:textId="778DCA4C" w:rsidR="003D5021" w:rsidRDefault="003D5021" w:rsidP="005E31DB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West</w:t>
            </w:r>
            <w:r w:rsidR="005E31DB">
              <w:rPr>
                <w:rFonts w:cs="Times" w:hint="eastAsia"/>
                <w:bCs/>
                <w:sz w:val="20"/>
                <w:szCs w:val="20"/>
              </w:rPr>
              <w:t>:</w:t>
            </w:r>
            <w:r>
              <w:t xml:space="preserve"> </w:t>
            </w:r>
            <w:r w:rsidRPr="003D5021">
              <w:rPr>
                <w:rFonts w:cs="Times"/>
                <w:bCs/>
                <w:sz w:val="20"/>
                <w:szCs w:val="20"/>
              </w:rPr>
              <w:t>Inner Mongolia, Chongqing, Guangxi, Sichuan, Guizhou, Yunnan, Tibet, Shaanxi, Gansu, Qinghai, Ningxia, and Xinjiang</w:t>
            </w:r>
            <w:r>
              <w:rPr>
                <w:rFonts w:cs="Times" w:hint="eastAsia"/>
                <w:bCs/>
                <w:sz w:val="20"/>
                <w:szCs w:val="20"/>
              </w:rPr>
              <w:t>.</w:t>
            </w:r>
          </w:p>
        </w:tc>
      </w:tr>
    </w:tbl>
    <w:p w14:paraId="4F5FAAC3" w14:textId="77777777" w:rsidR="00925C31" w:rsidRDefault="00925C31">
      <w:pPr>
        <w:widowControl/>
        <w:jc w:val="left"/>
        <w:rPr>
          <w:szCs w:val="21"/>
        </w:rPr>
      </w:pPr>
    </w:p>
    <w:p w14:paraId="7777F701" w14:textId="77777777" w:rsidR="00925C31" w:rsidRDefault="00925C31">
      <w:pPr>
        <w:widowControl/>
        <w:jc w:val="left"/>
        <w:rPr>
          <w:szCs w:val="21"/>
        </w:rPr>
        <w:sectPr w:rsidR="00925C31" w:rsidSect="00E6418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page" w:tblpXSpec="center" w:tblpY="1792"/>
        <w:tblW w:w="8931" w:type="dxa"/>
        <w:tblLook w:val="04A0" w:firstRow="1" w:lastRow="0" w:firstColumn="1" w:lastColumn="0" w:noHBand="0" w:noVBand="1"/>
      </w:tblPr>
      <w:tblGrid>
        <w:gridCol w:w="2130"/>
        <w:gridCol w:w="2690"/>
        <w:gridCol w:w="1984"/>
        <w:gridCol w:w="2127"/>
      </w:tblGrid>
      <w:tr w:rsidR="00870017" w14:paraId="7C1B3849" w14:textId="77777777" w:rsidTr="00524744">
        <w:trPr>
          <w:trHeight w:val="332"/>
        </w:trPr>
        <w:tc>
          <w:tcPr>
            <w:tcW w:w="893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82B9C62" w14:textId="59BD58EE" w:rsidR="00870017" w:rsidRPr="001A68EC" w:rsidRDefault="00870017" w:rsidP="00870017">
            <w:pPr>
              <w:spacing w:line="288" w:lineRule="auto"/>
              <w:rPr>
                <w:rFonts w:cs="Times" w:hint="eastAsia"/>
                <w:b/>
                <w:sz w:val="20"/>
                <w:szCs w:val="20"/>
              </w:rPr>
            </w:pPr>
            <w:r w:rsidRPr="001A68EC">
              <w:rPr>
                <w:rFonts w:cs="Times"/>
                <w:b/>
                <w:sz w:val="20"/>
                <w:szCs w:val="20"/>
              </w:rPr>
              <w:lastRenderedPageBreak/>
              <w:t xml:space="preserve">Supplementary Table 4. Baseline characteristics of </w:t>
            </w:r>
            <w:r w:rsidR="00524744">
              <w:rPr>
                <w:rFonts w:cs="Times" w:hint="eastAsia"/>
                <w:b/>
                <w:sz w:val="20"/>
                <w:szCs w:val="20"/>
              </w:rPr>
              <w:t>p</w:t>
            </w:r>
            <w:r w:rsidR="00524744" w:rsidRPr="00524744">
              <w:rPr>
                <w:rFonts w:cs="Times"/>
                <w:b/>
                <w:sz w:val="20"/>
                <w:szCs w:val="20"/>
              </w:rPr>
              <w:t>atients who initially required NIV</w:t>
            </w:r>
          </w:p>
        </w:tc>
      </w:tr>
      <w:tr w:rsidR="00870017" w14:paraId="55180E6B" w14:textId="77777777" w:rsidTr="00892EE2">
        <w:trPr>
          <w:trHeight w:val="332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33B54" w14:textId="77777777" w:rsidR="00870017" w:rsidRDefault="00870017" w:rsidP="00870017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bookmarkStart w:id="3" w:name="_Hlk204508003"/>
            <w:bookmarkStart w:id="4" w:name="_Hlk202337963"/>
            <w:bookmarkStart w:id="5" w:name="_Hlk204505839"/>
            <w:r>
              <w:rPr>
                <w:rFonts w:cs="Times" w:hint="eastAsia"/>
                <w:bCs/>
                <w:sz w:val="20"/>
                <w:szCs w:val="20"/>
              </w:rPr>
              <w:t>Characteristics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FFB51" w14:textId="28A8EA2B" w:rsidR="00870017" w:rsidRP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NIV</w:t>
            </w:r>
          </w:p>
          <w:p w14:paraId="409E7169" w14:textId="75091BA1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  <w:r w:rsidRPr="00870017">
              <w:rPr>
                <w:rFonts w:cs="Times"/>
                <w:bCs/>
                <w:sz w:val="20"/>
                <w:szCs w:val="20"/>
              </w:rPr>
              <w:t>initi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65171" w14:textId="076D68E2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No transi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19F17" w14:textId="1AE147A5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NIV failure</w:t>
            </w:r>
          </w:p>
        </w:tc>
      </w:tr>
      <w:bookmarkEnd w:id="5"/>
      <w:tr w:rsidR="00870017" w14:paraId="026E6483" w14:textId="77777777" w:rsidTr="00892EE2">
        <w:trPr>
          <w:trHeight w:val="332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84AC4" w14:textId="73CEE5D3" w:rsidR="00870017" w:rsidRDefault="00870017" w:rsidP="00870017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Number of admission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FF5D" w14:textId="7A01F745" w:rsidR="00870017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16 6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F8D8" w14:textId="44CC23A7" w:rsidR="00870017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76 0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69EF" w14:textId="63F1A8C5" w:rsidR="00870017" w:rsidRDefault="00870017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0 619</w:t>
            </w:r>
          </w:p>
        </w:tc>
      </w:tr>
      <w:tr w:rsidR="00870017" w14:paraId="11741B38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AA7D" w14:textId="77777777" w:rsidR="00870017" w:rsidRDefault="00870017" w:rsidP="00870017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Age, year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483D" w14:textId="77777777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CB26" w14:textId="11A1917E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3D15" w14:textId="77777777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</w:tr>
      <w:tr w:rsidR="004B7431" w14:paraId="530274C9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E420" w14:textId="77777777" w:rsidR="004B7431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Mean (SD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E888" w14:textId="7C267EF1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7.2 (3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EDB1" w14:textId="3B33506E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7.3 (30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8667" w14:textId="76C21462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55.4 (31.2)</w:t>
            </w:r>
          </w:p>
        </w:tc>
      </w:tr>
      <w:tr w:rsidR="004B7431" w14:paraId="1900365C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2D32" w14:textId="77777777" w:rsidR="004B7431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 xml:space="preserve">Median </w:t>
            </w:r>
            <w:r>
              <w:rPr>
                <w:rFonts w:cs="Times" w:hint="eastAsia"/>
                <w:bCs/>
                <w:sz w:val="20"/>
                <w:szCs w:val="20"/>
              </w:rPr>
              <w:t>(IQR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261F" w14:textId="1DA9A406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9</w:t>
            </w:r>
            <w:r w:rsidR="00252D88">
              <w:rPr>
                <w:rFonts w:cs="Times" w:hint="eastAsia"/>
                <w:bCs/>
                <w:sz w:val="20"/>
                <w:szCs w:val="20"/>
              </w:rPr>
              <w:t>.0</w:t>
            </w:r>
            <w:r>
              <w:rPr>
                <w:rFonts w:cs="Times" w:hint="eastAsia"/>
                <w:bCs/>
                <w:sz w:val="20"/>
                <w:szCs w:val="20"/>
              </w:rPr>
              <w:t xml:space="preserve"> (49.0-7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CDC5" w14:textId="3AA14F3F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9.0 (50.0-79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F819" w14:textId="10062C03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8.0 (44.0-78.0)</w:t>
            </w:r>
          </w:p>
        </w:tc>
      </w:tr>
      <w:tr w:rsidR="00870017" w14:paraId="245FE640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1B46" w14:textId="77777777" w:rsidR="00870017" w:rsidRDefault="00870017" w:rsidP="00870017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A</w:t>
            </w:r>
            <w:r>
              <w:rPr>
                <w:rFonts w:cs="Times"/>
                <w:bCs/>
                <w:sz w:val="20"/>
                <w:szCs w:val="20"/>
              </w:rPr>
              <w:t xml:space="preserve">ge </w:t>
            </w:r>
            <w:r>
              <w:rPr>
                <w:rFonts w:cs="Times" w:hint="eastAsia"/>
                <w:bCs/>
                <w:sz w:val="20"/>
                <w:szCs w:val="20"/>
              </w:rPr>
              <w:t>group, years, n (%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8BCB" w14:textId="77777777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8AEA" w14:textId="451F3D11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0342" w14:textId="77777777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</w:tr>
      <w:tr w:rsidR="004B7431" w14:paraId="0E030AC7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E9E3" w14:textId="77777777" w:rsidR="004B7431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0</w:t>
            </w:r>
            <w:r>
              <w:rPr>
                <w:rFonts w:cs="Times" w:hint="eastAsia"/>
                <w:bCs/>
                <w:sz w:val="20"/>
                <w:szCs w:val="20"/>
              </w:rPr>
              <w:t>-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01B8" w14:textId="589645F2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2 441 (1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C1E0" w14:textId="39AFF451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93 942 (19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85AB" w14:textId="2E54D379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8 499 (20.9)</w:t>
            </w:r>
          </w:p>
        </w:tc>
      </w:tr>
      <w:tr w:rsidR="004B7431" w14:paraId="1C23390F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35C8" w14:textId="77777777" w:rsidR="004B7431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</w:t>
            </w:r>
            <w:r>
              <w:rPr>
                <w:rFonts w:cs="Times"/>
                <w:bCs/>
                <w:sz w:val="20"/>
                <w:szCs w:val="20"/>
              </w:rPr>
              <w:t>-1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8019" w14:textId="6E235C04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 209 (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911B" w14:textId="2E3C8C36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 930 (0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805D" w14:textId="0845186F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79 (0.7)</w:t>
            </w:r>
          </w:p>
        </w:tc>
      </w:tr>
      <w:tr w:rsidR="004B7431" w14:paraId="7E71B963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C261" w14:textId="77777777" w:rsidR="004B7431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1</w:t>
            </w:r>
            <w:r>
              <w:rPr>
                <w:rFonts w:cs="Times" w:hint="eastAsia"/>
                <w:bCs/>
                <w:sz w:val="20"/>
                <w:szCs w:val="20"/>
              </w:rPr>
              <w:t>8</w:t>
            </w:r>
            <w:r>
              <w:rPr>
                <w:rFonts w:cs="Times"/>
                <w:bCs/>
                <w:sz w:val="20"/>
                <w:szCs w:val="20"/>
              </w:rPr>
              <w:t>-</w:t>
            </w:r>
            <w:r>
              <w:rPr>
                <w:rFonts w:cs="Times" w:hint="eastAsia"/>
                <w:bCs/>
                <w:sz w:val="20"/>
                <w:szCs w:val="20"/>
              </w:rPr>
              <w:t>6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F8FF" w14:textId="64029326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10 874 (2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625D" w14:textId="63DBC3B7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1 434 (21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42CF" w14:textId="6B067841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9 440 (23.2)</w:t>
            </w:r>
          </w:p>
        </w:tc>
      </w:tr>
      <w:tr w:rsidR="004B7431" w14:paraId="51F83F8A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F4E9" w14:textId="77777777" w:rsidR="004B7431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6</w:t>
            </w:r>
            <w:r>
              <w:rPr>
                <w:rFonts w:cs="Times" w:hint="eastAsia"/>
                <w:bCs/>
                <w:sz w:val="20"/>
                <w:szCs w:val="20"/>
              </w:rPr>
              <w:t>5</w:t>
            </w:r>
            <w:r>
              <w:rPr>
                <w:rFonts w:cs="Times"/>
                <w:bCs/>
                <w:sz w:val="20"/>
                <w:szCs w:val="20"/>
              </w:rPr>
              <w:t>-</w:t>
            </w:r>
            <w:r>
              <w:rPr>
                <w:rFonts w:cs="Times" w:hint="eastAsia"/>
                <w:bCs/>
                <w:sz w:val="20"/>
                <w:szCs w:val="20"/>
              </w:rPr>
              <w:t>8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7CA1" w14:textId="4DADB1AC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92 475 (37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F6ED" w14:textId="00F023FE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77 805 (37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B2DF" w14:textId="164EEBD3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4 670 (36.1)</w:t>
            </w:r>
          </w:p>
        </w:tc>
      </w:tr>
      <w:tr w:rsidR="004B7431" w14:paraId="5862D8D3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7EC1" w14:textId="77777777" w:rsidR="004B7431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&gt;</w:t>
            </w:r>
            <w:r>
              <w:rPr>
                <w:rFonts w:cs="Times"/>
                <w:bCs/>
                <w:sz w:val="20"/>
                <w:szCs w:val="20"/>
              </w:rPr>
              <w:t>8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CC4A" w14:textId="5DAEA91A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8 685 (2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9283" w14:textId="17A178F4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0 954 (21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8FFE" w14:textId="58AE542F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 731 (19.</w:t>
            </w:r>
            <w:r w:rsidR="00252D88">
              <w:rPr>
                <w:rFonts w:cs="Times" w:hint="eastAsia"/>
                <w:bCs/>
                <w:sz w:val="20"/>
                <w:szCs w:val="20"/>
              </w:rPr>
              <w:t>1</w:t>
            </w:r>
            <w:r>
              <w:rPr>
                <w:rFonts w:cs="Times" w:hint="eastAsia"/>
                <w:bCs/>
                <w:sz w:val="20"/>
                <w:szCs w:val="20"/>
              </w:rPr>
              <w:t>)</w:t>
            </w:r>
          </w:p>
        </w:tc>
      </w:tr>
      <w:tr w:rsidR="00870017" w14:paraId="0AC995EA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F37D" w14:textId="77777777" w:rsidR="00870017" w:rsidRDefault="00870017" w:rsidP="00870017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Sex, n (%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991E" w14:textId="77777777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F16F" w14:textId="65DE0228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E62C" w14:textId="77777777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</w:tr>
      <w:tr w:rsidR="004B7431" w14:paraId="30DDC441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EABA" w14:textId="77777777" w:rsidR="004B7431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Mal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D6A0" w14:textId="22EDF3A4" w:rsidR="004B7431" w:rsidRPr="00E971DF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39 992 (6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3B95" w14:textId="3677DAB3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13 016 (65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8537" w14:textId="34E195F0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6 976 (66.4)</w:t>
            </w:r>
          </w:p>
        </w:tc>
      </w:tr>
      <w:tr w:rsidR="004B7431" w14:paraId="04C22E7C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BC2B" w14:textId="77777777" w:rsidR="004B7431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Femal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BE76" w14:textId="3E026778" w:rsidR="004B7431" w:rsidRPr="00E971DF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76 692 (3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8D41" w14:textId="2F0DD9EC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63 049 (34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EB80" w14:textId="65F9BB61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3 643 (33.6)</w:t>
            </w:r>
          </w:p>
        </w:tc>
      </w:tr>
      <w:tr w:rsidR="00870017" w14:paraId="2388CA65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0711" w14:textId="786E93E8" w:rsidR="00870017" w:rsidRDefault="00870017" w:rsidP="00870017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 xml:space="preserve">Charlson </w:t>
            </w:r>
            <w:r>
              <w:rPr>
                <w:rFonts w:cs="Times" w:hint="eastAsia"/>
                <w:bCs/>
                <w:sz w:val="20"/>
                <w:szCs w:val="20"/>
              </w:rPr>
              <w:t>i</w:t>
            </w:r>
            <w:r>
              <w:rPr>
                <w:rFonts w:cs="Times"/>
                <w:bCs/>
                <w:sz w:val="20"/>
                <w:szCs w:val="20"/>
              </w:rPr>
              <w:t>ndex</w:t>
            </w:r>
            <w:r>
              <w:rPr>
                <w:rFonts w:cs="Times" w:hint="eastAsia"/>
                <w:bCs/>
                <w:sz w:val="20"/>
                <w:szCs w:val="20"/>
              </w:rPr>
              <w:t>, n (%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116C" w14:textId="77777777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799F" w14:textId="4687C089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9B56" w14:textId="77777777" w:rsidR="00870017" w:rsidRDefault="00870017" w:rsidP="00892EE2">
            <w:pPr>
              <w:spacing w:line="288" w:lineRule="auto"/>
              <w:ind w:firstLine="482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</w:tr>
      <w:tr w:rsidR="004B7431" w:rsidRPr="00D83E99" w14:paraId="0B82E4E4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54F0" w14:textId="77777777" w:rsidR="004B7431" w:rsidRPr="00E26235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 w:rsidRPr="00E26235">
              <w:rPr>
                <w:rFonts w:cs="Times" w:hint="eastAsia"/>
                <w:bCs/>
                <w:sz w:val="20"/>
                <w:szCs w:val="20"/>
              </w:rPr>
              <w:t>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C3FA" w14:textId="7CC61B5F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33 201 (2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3BA6" w14:textId="4A1425E8" w:rsidR="004B7431" w:rsidRPr="00E26235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 w:rsidRPr="00AD569B">
              <w:rPr>
                <w:rFonts w:cs="Times" w:hint="eastAsia"/>
                <w:bCs/>
                <w:sz w:val="20"/>
                <w:szCs w:val="20"/>
              </w:rPr>
              <w:t>123 408 (2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3A4D" w14:textId="68EBAABC" w:rsidR="004B7431" w:rsidRPr="00E26235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9 793 (24.</w:t>
            </w:r>
            <w:r w:rsidR="00252D88">
              <w:rPr>
                <w:rFonts w:cs="Times" w:hint="eastAsia"/>
                <w:bCs/>
                <w:sz w:val="20"/>
                <w:szCs w:val="20"/>
              </w:rPr>
              <w:t>0</w:t>
            </w:r>
            <w:r>
              <w:rPr>
                <w:rFonts w:cs="Times" w:hint="eastAsia"/>
                <w:bCs/>
                <w:sz w:val="20"/>
                <w:szCs w:val="20"/>
              </w:rPr>
              <w:t>)</w:t>
            </w:r>
          </w:p>
        </w:tc>
      </w:tr>
      <w:tr w:rsidR="004B7431" w:rsidRPr="00D83E99" w14:paraId="3A44F236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AFE8" w14:textId="77777777" w:rsidR="004B7431" w:rsidRPr="00E26235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 w:rsidRPr="00E26235">
              <w:rPr>
                <w:rFonts w:cs="Time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CB5B" w14:textId="300C7214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98 984 (1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E59D" w14:textId="01FF03F6" w:rsidR="004B7431" w:rsidRPr="00E26235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 w:rsidRPr="00AD569B">
              <w:rPr>
                <w:rFonts w:cs="Times" w:hint="eastAsia"/>
                <w:bCs/>
                <w:sz w:val="20"/>
                <w:szCs w:val="20"/>
              </w:rPr>
              <w:t>92 175 (19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A0A4" w14:textId="1F796BA4" w:rsidR="004B7431" w:rsidRPr="00E26235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6 809 (16.8)</w:t>
            </w:r>
          </w:p>
        </w:tc>
      </w:tr>
      <w:tr w:rsidR="004B7431" w:rsidRPr="00D83E99" w14:paraId="73E554E7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CCED" w14:textId="77777777" w:rsidR="004B7431" w:rsidRPr="00E26235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 w:rsidRPr="00E26235">
              <w:rPr>
                <w:rFonts w:cs="Times" w:hint="eastAsia"/>
                <w:bCs/>
                <w:sz w:val="20"/>
                <w:szCs w:val="20"/>
              </w:rPr>
              <w:t>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EF1E" w14:textId="4CD71683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3 884 (20.</w:t>
            </w:r>
            <w:r w:rsidR="00524744">
              <w:rPr>
                <w:rFonts w:cs="Times" w:hint="eastAsia"/>
                <w:bCs/>
                <w:sz w:val="20"/>
                <w:szCs w:val="20"/>
              </w:rPr>
              <w:t>0</w:t>
            </w:r>
            <w:r>
              <w:rPr>
                <w:rFonts w:cs="Times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FDF3" w14:textId="2F479D34" w:rsidR="004B7431" w:rsidRPr="00E26235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 w:rsidRPr="00AD569B">
              <w:rPr>
                <w:rFonts w:cs="Times" w:hint="eastAsia"/>
                <w:bCs/>
                <w:sz w:val="20"/>
                <w:szCs w:val="20"/>
              </w:rPr>
              <w:t>96 869 (2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3C8D" w14:textId="0DADD352" w:rsidR="004B7431" w:rsidRPr="00E26235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7 015 (17.3)</w:t>
            </w:r>
          </w:p>
        </w:tc>
      </w:tr>
      <w:tr w:rsidR="004B7431" w14:paraId="0C040D63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3FF716F5" w14:textId="77777777" w:rsidR="004B7431" w:rsidRPr="00E26235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 w:rsidRPr="00E26235">
              <w:rPr>
                <w:rFonts w:cs="Times"/>
                <w:bCs/>
                <w:sz w:val="20"/>
                <w:szCs w:val="20"/>
              </w:rPr>
              <w:t>≥</w:t>
            </w:r>
            <w:r w:rsidRPr="00E26235">
              <w:rPr>
                <w:rFonts w:cs="Times" w:hint="eastAsia"/>
                <w:bCs/>
                <w:sz w:val="20"/>
                <w:szCs w:val="20"/>
              </w:rPr>
              <w:t>3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vAlign w:val="center"/>
          </w:tcPr>
          <w:p w14:paraId="3787A334" w14:textId="51D85A24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80 615 (35.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43A583F" w14:textId="6966AD81" w:rsidR="004B7431" w:rsidRPr="00E26235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 w:rsidRPr="00AD569B">
              <w:rPr>
                <w:rFonts w:cs="Times" w:hint="eastAsia"/>
                <w:bCs/>
                <w:sz w:val="20"/>
                <w:szCs w:val="20"/>
              </w:rPr>
              <w:t>163 613 (34.4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2D5843C7" w14:textId="7631B43B" w:rsidR="004B7431" w:rsidRPr="00E26235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7 002 (41.9)</w:t>
            </w:r>
          </w:p>
        </w:tc>
      </w:tr>
      <w:tr w:rsidR="00870017" w14:paraId="78983CB8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12823C13" w14:textId="77777777" w:rsidR="00870017" w:rsidRPr="00D83E99" w:rsidRDefault="00870017" w:rsidP="00870017">
            <w:pPr>
              <w:spacing w:line="288" w:lineRule="auto"/>
              <w:rPr>
                <w:rFonts w:cs="Times"/>
                <w:bCs/>
                <w:sz w:val="20"/>
                <w:szCs w:val="20"/>
                <w:highlight w:val="green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D</w:t>
            </w:r>
            <w:r>
              <w:rPr>
                <w:rFonts w:cs="Times"/>
                <w:bCs/>
                <w:sz w:val="20"/>
                <w:szCs w:val="20"/>
              </w:rPr>
              <w:t xml:space="preserve">ischarge </w:t>
            </w:r>
            <w:r>
              <w:rPr>
                <w:rFonts w:cs="Times" w:hint="eastAsia"/>
                <w:bCs/>
                <w:sz w:val="20"/>
                <w:szCs w:val="20"/>
              </w:rPr>
              <w:t>status, n (%)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vAlign w:val="center"/>
          </w:tcPr>
          <w:p w14:paraId="5B29EE5D" w14:textId="77777777" w:rsidR="00870017" w:rsidRPr="00D83E99" w:rsidRDefault="00870017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  <w:highlight w:val="green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315FBE4" w14:textId="698CD73B" w:rsidR="00870017" w:rsidRPr="00D83E99" w:rsidRDefault="00870017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6D6D2E92" w14:textId="77777777" w:rsidR="00870017" w:rsidRPr="00D83E99" w:rsidRDefault="00870017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  <w:highlight w:val="green"/>
              </w:rPr>
            </w:pPr>
          </w:p>
        </w:tc>
      </w:tr>
      <w:tr w:rsidR="004B7431" w14:paraId="1981AFC4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035E47E6" w14:textId="77777777" w:rsidR="004B7431" w:rsidRPr="00D83E99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  <w:highlight w:val="green"/>
              </w:rPr>
            </w:pPr>
            <w:r>
              <w:rPr>
                <w:rFonts w:cs="Times"/>
                <w:bCs/>
                <w:sz w:val="20"/>
                <w:szCs w:val="20"/>
              </w:rPr>
              <w:t>Death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vAlign w:val="center"/>
          </w:tcPr>
          <w:p w14:paraId="0AD5D217" w14:textId="209205BA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4 053 (6.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214F8D3" w14:textId="080F479B" w:rsidR="004B7431" w:rsidRPr="00D83E99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  <w:highlight w:val="green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26 021 (5.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699A7BF5" w14:textId="73166CC2" w:rsidR="004B7431" w:rsidRPr="00D83E99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  <w:highlight w:val="green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8 032 (19.8)</w:t>
            </w:r>
          </w:p>
        </w:tc>
      </w:tr>
      <w:tr w:rsidR="004B7431" w14:paraId="2C89FF10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1F40A681" w14:textId="77777777" w:rsidR="004B7431" w:rsidRPr="00D83E99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  <w:highlight w:val="green"/>
              </w:rPr>
            </w:pPr>
            <w:r>
              <w:rPr>
                <w:rFonts w:cs="Times"/>
                <w:bCs/>
                <w:sz w:val="20"/>
                <w:szCs w:val="20"/>
              </w:rPr>
              <w:t>Survive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vAlign w:val="center"/>
          </w:tcPr>
          <w:p w14:paraId="624306BD" w14:textId="79CD3249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82 631 (93.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9C0A549" w14:textId="4D3AB171" w:rsidR="004B7431" w:rsidRPr="00D83E99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  <w:highlight w:val="green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450 044 (94.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4E91DA3A" w14:textId="23AF598E" w:rsidR="004B7431" w:rsidRPr="00D83E99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  <w:highlight w:val="green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32 587 (80.2)</w:t>
            </w:r>
          </w:p>
        </w:tc>
      </w:tr>
      <w:tr w:rsidR="00870017" w14:paraId="4A450DFD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450AD7F0" w14:textId="77777777" w:rsidR="00870017" w:rsidRDefault="00870017" w:rsidP="00870017">
            <w:pPr>
              <w:spacing w:line="288" w:lineRule="auto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 xml:space="preserve">Length of </w:t>
            </w:r>
            <w:r>
              <w:rPr>
                <w:rFonts w:cs="Times"/>
                <w:bCs/>
                <w:sz w:val="20"/>
                <w:szCs w:val="20"/>
              </w:rPr>
              <w:t>hospital</w:t>
            </w:r>
            <w:r>
              <w:rPr>
                <w:rFonts w:cs="Times" w:hint="eastAsia"/>
                <w:bCs/>
                <w:sz w:val="20"/>
                <w:szCs w:val="20"/>
              </w:rPr>
              <w:t xml:space="preserve"> stay, days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vAlign w:val="center"/>
          </w:tcPr>
          <w:p w14:paraId="3320615C" w14:textId="77777777" w:rsidR="00870017" w:rsidRDefault="00870017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8F9A6A1" w14:textId="4066643D" w:rsidR="00870017" w:rsidRDefault="00870017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7C7A53DD" w14:textId="77777777" w:rsidR="00870017" w:rsidRDefault="00870017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</w:p>
        </w:tc>
      </w:tr>
      <w:tr w:rsidR="004B7431" w14:paraId="2575A107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5636848A" w14:textId="77777777" w:rsidR="004B7431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Mean (SD)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vAlign w:val="center"/>
          </w:tcPr>
          <w:p w14:paraId="5321BA75" w14:textId="5039B735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3.3 (13.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0914440" w14:textId="10F6E926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3.0 (12.2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3FF44070" w14:textId="67D3BEEF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7.6 (20.3)</w:t>
            </w:r>
          </w:p>
        </w:tc>
      </w:tr>
      <w:tr w:rsidR="004B7431" w14:paraId="1054241A" w14:textId="77777777" w:rsidTr="00892EE2">
        <w:trPr>
          <w:trHeight w:val="332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F4710" w14:textId="77777777" w:rsidR="004B7431" w:rsidRDefault="004B7431" w:rsidP="004B7431">
            <w:pPr>
              <w:spacing w:line="288" w:lineRule="auto"/>
              <w:ind w:firstLineChars="100" w:firstLine="20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 xml:space="preserve">Median </w:t>
            </w:r>
            <w:r>
              <w:rPr>
                <w:rFonts w:cs="Times" w:hint="eastAsia"/>
                <w:bCs/>
                <w:sz w:val="20"/>
                <w:szCs w:val="20"/>
              </w:rPr>
              <w:t>(IQR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77715" w14:textId="71CE72BC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.0 (7.0-16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E9427" w14:textId="6B5B1C43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0.0 (7.0-15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64FDE" w14:textId="77D9AFE4" w:rsidR="004B7431" w:rsidRDefault="004B7431" w:rsidP="00892EE2">
            <w:pPr>
              <w:spacing w:line="288" w:lineRule="auto"/>
              <w:jc w:val="center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>12.0 (6.0-22.0)</w:t>
            </w:r>
          </w:p>
        </w:tc>
      </w:tr>
      <w:tr w:rsidR="00524744" w14:paraId="0A72A445" w14:textId="77777777" w:rsidTr="00892EE2">
        <w:trPr>
          <w:trHeight w:val="332"/>
        </w:trPr>
        <w:tc>
          <w:tcPr>
            <w:tcW w:w="8931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C0D330" w14:textId="7C68A611" w:rsidR="00524744" w:rsidRDefault="00524744" w:rsidP="00892EE2">
            <w:pPr>
              <w:spacing w:line="288" w:lineRule="auto"/>
              <w:rPr>
                <w:rFonts w:cs="Times" w:hint="eastAsia"/>
                <w:bCs/>
                <w:sz w:val="20"/>
                <w:szCs w:val="20"/>
              </w:rPr>
            </w:pPr>
            <w:r>
              <w:rPr>
                <w:rFonts w:cs="Times" w:hint="eastAsia"/>
                <w:bCs/>
                <w:sz w:val="20"/>
                <w:szCs w:val="20"/>
              </w:rPr>
              <w:t xml:space="preserve">NIV: non-invasive mechanical ventilation; </w:t>
            </w:r>
            <w:r>
              <w:rPr>
                <w:rFonts w:cs="Times"/>
                <w:bCs/>
                <w:sz w:val="20"/>
                <w:szCs w:val="20"/>
              </w:rPr>
              <w:t>SD</w:t>
            </w:r>
            <w:r>
              <w:rPr>
                <w:rFonts w:cs="Times" w:hint="eastAsia"/>
                <w:bCs/>
                <w:sz w:val="20"/>
                <w:szCs w:val="20"/>
              </w:rPr>
              <w:t>: standard deviation; IQR:</w:t>
            </w:r>
            <w:r>
              <w:rPr>
                <w:rFonts w:cs="Times"/>
                <w:bCs/>
                <w:sz w:val="20"/>
                <w:szCs w:val="20"/>
              </w:rPr>
              <w:t xml:space="preserve"> Interquartile range</w:t>
            </w:r>
            <w:r>
              <w:rPr>
                <w:rFonts w:cs="Times" w:hint="eastAsia"/>
                <w:bCs/>
                <w:sz w:val="20"/>
                <w:szCs w:val="20"/>
              </w:rPr>
              <w:t>.</w:t>
            </w:r>
          </w:p>
        </w:tc>
      </w:tr>
      <w:bookmarkEnd w:id="3"/>
      <w:bookmarkEnd w:id="4"/>
    </w:tbl>
    <w:p w14:paraId="12720B4E" w14:textId="77777777" w:rsidR="00A94BB1" w:rsidRPr="00925C31" w:rsidRDefault="00A94BB1" w:rsidP="000E6BA6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sectPr w:rsidR="00A94BB1" w:rsidRPr="00925C31" w:rsidSect="00925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0E515" w14:textId="77777777" w:rsidR="00915FFD" w:rsidRDefault="00915FFD" w:rsidP="00255D6F">
      <w:r>
        <w:separator/>
      </w:r>
    </w:p>
  </w:endnote>
  <w:endnote w:type="continuationSeparator" w:id="0">
    <w:p w14:paraId="2108C90E" w14:textId="77777777" w:rsidR="00915FFD" w:rsidRDefault="00915FFD" w:rsidP="00255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8B1AB" w14:textId="77777777" w:rsidR="00915FFD" w:rsidRDefault="00915FFD" w:rsidP="00255D6F">
      <w:r>
        <w:separator/>
      </w:r>
    </w:p>
  </w:footnote>
  <w:footnote w:type="continuationSeparator" w:id="0">
    <w:p w14:paraId="5F1D62FD" w14:textId="77777777" w:rsidR="00915FFD" w:rsidRDefault="00915FFD" w:rsidP="00255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E9"/>
    <w:rsid w:val="000104C6"/>
    <w:rsid w:val="0005262D"/>
    <w:rsid w:val="00092F7E"/>
    <w:rsid w:val="000E6BA6"/>
    <w:rsid w:val="000F02B3"/>
    <w:rsid w:val="00102E54"/>
    <w:rsid w:val="00115968"/>
    <w:rsid w:val="00124B93"/>
    <w:rsid w:val="001A0005"/>
    <w:rsid w:val="001A68EC"/>
    <w:rsid w:val="001E217D"/>
    <w:rsid w:val="001E6BD3"/>
    <w:rsid w:val="0022269B"/>
    <w:rsid w:val="00252D88"/>
    <w:rsid w:val="00255D6F"/>
    <w:rsid w:val="002C0306"/>
    <w:rsid w:val="002D52F8"/>
    <w:rsid w:val="00342F6F"/>
    <w:rsid w:val="003D5021"/>
    <w:rsid w:val="004059BA"/>
    <w:rsid w:val="004545D2"/>
    <w:rsid w:val="00474707"/>
    <w:rsid w:val="004A07A0"/>
    <w:rsid w:val="004B7431"/>
    <w:rsid w:val="004C6024"/>
    <w:rsid w:val="004D6699"/>
    <w:rsid w:val="004E0BE9"/>
    <w:rsid w:val="005015F1"/>
    <w:rsid w:val="00524744"/>
    <w:rsid w:val="0053065B"/>
    <w:rsid w:val="005E31DB"/>
    <w:rsid w:val="00613E42"/>
    <w:rsid w:val="00651B31"/>
    <w:rsid w:val="00676EEF"/>
    <w:rsid w:val="006B2754"/>
    <w:rsid w:val="006E0CD9"/>
    <w:rsid w:val="006F54C1"/>
    <w:rsid w:val="00720B1D"/>
    <w:rsid w:val="0072249C"/>
    <w:rsid w:val="00731455"/>
    <w:rsid w:val="007334ED"/>
    <w:rsid w:val="00746F23"/>
    <w:rsid w:val="007723FB"/>
    <w:rsid w:val="007972C0"/>
    <w:rsid w:val="007A4BD5"/>
    <w:rsid w:val="007C3246"/>
    <w:rsid w:val="007E0248"/>
    <w:rsid w:val="00821D11"/>
    <w:rsid w:val="00870017"/>
    <w:rsid w:val="00892EE2"/>
    <w:rsid w:val="008B4D31"/>
    <w:rsid w:val="008C7A7D"/>
    <w:rsid w:val="008D51BD"/>
    <w:rsid w:val="008E4536"/>
    <w:rsid w:val="008F06A5"/>
    <w:rsid w:val="00915FFD"/>
    <w:rsid w:val="00925C31"/>
    <w:rsid w:val="0094777B"/>
    <w:rsid w:val="009852B5"/>
    <w:rsid w:val="009E7788"/>
    <w:rsid w:val="00A30AB3"/>
    <w:rsid w:val="00A56446"/>
    <w:rsid w:val="00A71FA6"/>
    <w:rsid w:val="00A90B69"/>
    <w:rsid w:val="00A94BB1"/>
    <w:rsid w:val="00AD2C4C"/>
    <w:rsid w:val="00AE5A60"/>
    <w:rsid w:val="00B11516"/>
    <w:rsid w:val="00BC53C3"/>
    <w:rsid w:val="00C25E2F"/>
    <w:rsid w:val="00C4481A"/>
    <w:rsid w:val="00C8126E"/>
    <w:rsid w:val="00C8280C"/>
    <w:rsid w:val="00C85E6B"/>
    <w:rsid w:val="00CD11B9"/>
    <w:rsid w:val="00CE7B94"/>
    <w:rsid w:val="00D25E5D"/>
    <w:rsid w:val="00D454E4"/>
    <w:rsid w:val="00D52FDB"/>
    <w:rsid w:val="00DA0A6C"/>
    <w:rsid w:val="00DB40DE"/>
    <w:rsid w:val="00E24B60"/>
    <w:rsid w:val="00E26235"/>
    <w:rsid w:val="00E33901"/>
    <w:rsid w:val="00E632DA"/>
    <w:rsid w:val="00E6418D"/>
    <w:rsid w:val="00E76E32"/>
    <w:rsid w:val="00E7706F"/>
    <w:rsid w:val="00EC284D"/>
    <w:rsid w:val="00ED6720"/>
    <w:rsid w:val="00F9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5E280"/>
  <w15:chartTrackingRefBased/>
  <w15:docId w15:val="{95804E20-8AF7-4A0E-A0C2-528A83D6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BD3"/>
    <w:pPr>
      <w:widowControl w:val="0"/>
      <w:jc w:val="both"/>
    </w:pPr>
    <w:rPr>
      <w:rFonts w:ascii="Times" w:eastAsia="Times New Roman Uni" w:hAnsi="Times"/>
    </w:rPr>
  </w:style>
  <w:style w:type="paragraph" w:styleId="2">
    <w:name w:val="heading 2"/>
    <w:basedOn w:val="a"/>
    <w:next w:val="a"/>
    <w:link w:val="20"/>
    <w:uiPriority w:val="9"/>
    <w:unhideWhenUsed/>
    <w:qFormat/>
    <w:rsid w:val="004E0BE9"/>
    <w:pPr>
      <w:keepNext/>
      <w:keepLines/>
      <w:spacing w:before="120" w:after="120" w:line="416" w:lineRule="auto"/>
      <w:jc w:val="center"/>
      <w:outlineLvl w:val="1"/>
    </w:pPr>
    <w:rPr>
      <w:rFonts w:ascii="Times New Roman" w:eastAsia="Times New Roman" w:hAnsi="Times New Roman" w:cstheme="majorBidi"/>
      <w:b/>
      <w:bCs/>
      <w:color w:val="000000" w:themeColor="text1"/>
      <w:kern w:val="52"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basedOn w:val="a1"/>
    <w:uiPriority w:val="99"/>
    <w:qFormat/>
    <w:rsid w:val="004E0BE9"/>
    <w:rPr>
      <w:rFonts w:ascii="Times New Roman" w:eastAsia="宋体" w:hAnsi="Times New Roman" w:cs="Calibri"/>
      <w:kern w:val="0"/>
      <w:sz w:val="20"/>
      <w:szCs w:val="20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4E0BE9"/>
    <w:rPr>
      <w:rFonts w:ascii="Times New Roman" w:eastAsia="Times New Roman" w:hAnsi="Times New Roman" w:cstheme="majorBidi"/>
      <w:b/>
      <w:bCs/>
      <w:color w:val="000000" w:themeColor="text1"/>
      <w:kern w:val="52"/>
      <w:sz w:val="30"/>
      <w:szCs w:val="32"/>
    </w:rPr>
  </w:style>
  <w:style w:type="paragraph" w:styleId="a3">
    <w:name w:val="header"/>
    <w:basedOn w:val="a"/>
    <w:link w:val="a4"/>
    <w:uiPriority w:val="99"/>
    <w:unhideWhenUsed/>
    <w:rsid w:val="00255D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D6F"/>
    <w:rPr>
      <w:rFonts w:ascii="Times" w:eastAsia="Times New Roman Uni" w:hAnsi="Times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D6F"/>
    <w:rPr>
      <w:rFonts w:ascii="Times" w:eastAsia="Times New Roman Uni" w:hAnsi="Times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4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9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9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7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9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027</Words>
  <Characters>5858</Characters>
  <Application>Microsoft Office Word</Application>
  <DocSecurity>0</DocSecurity>
  <Lines>48</Lines>
  <Paragraphs>13</Paragraphs>
  <ScaleCrop>false</ScaleCrop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C</dc:creator>
  <cp:keywords/>
  <dc:description/>
  <cp:lastModifiedBy>MHC</cp:lastModifiedBy>
  <cp:revision>5</cp:revision>
  <dcterms:created xsi:type="dcterms:W3CDTF">2025-07-27T08:45:00Z</dcterms:created>
  <dcterms:modified xsi:type="dcterms:W3CDTF">2025-07-28T00:52:00Z</dcterms:modified>
</cp:coreProperties>
</file>